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3828C" w14:textId="52214C54" w:rsidR="003A554B" w:rsidRPr="000A5071" w:rsidRDefault="003A554B" w:rsidP="003A55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8309B5">
        <w:rPr>
          <w:rFonts w:ascii="Times New Roman" w:hAnsi="Times New Roman" w:cs="Times New Roman"/>
          <w:sz w:val="24"/>
          <w:szCs w:val="24"/>
        </w:rPr>
        <w:t>Appendix.</w:t>
      </w:r>
      <w:r w:rsidRPr="000A5071">
        <w:rPr>
          <w:rFonts w:ascii="Times New Roman" w:hAnsi="Times New Roman" w:cs="Times New Roman"/>
          <w:sz w:val="24"/>
          <w:szCs w:val="24"/>
        </w:rPr>
        <w:t xml:space="preserve"> Results of qualitative analysi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A50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5071">
        <w:rPr>
          <w:rFonts w:ascii="Times New Roman" w:hAnsi="Times New Roman" w:cs="Times New Roman"/>
          <w:sz w:val="24"/>
          <w:szCs w:val="24"/>
        </w:rPr>
        <w:t>paradata</w:t>
      </w:r>
      <w:proofErr w:type="spellEnd"/>
      <w:r w:rsidRPr="000A50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0A5071">
        <w:rPr>
          <w:rFonts w:ascii="Times New Roman" w:hAnsi="Times New Roman" w:cs="Times New Roman"/>
          <w:sz w:val="24"/>
          <w:szCs w:val="24"/>
        </w:rPr>
        <w:t xml:space="preserve"> Facebook posts (</w:t>
      </w:r>
      <w:r w:rsidRPr="000A5071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0A5071">
        <w:rPr>
          <w:rFonts w:ascii="Times New Roman" w:hAnsi="Times New Roman" w:cs="Times New Roman"/>
          <w:sz w:val="24"/>
          <w:szCs w:val="24"/>
        </w:rPr>
        <w:t>= 2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405"/>
        <w:gridCol w:w="1475"/>
        <w:gridCol w:w="878"/>
      </w:tblGrid>
      <w:tr w:rsidR="003A554B" w:rsidRPr="002417D5" w14:paraId="3DC4516E" w14:textId="77777777" w:rsidTr="00A03A5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D425C7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6EBA12DD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 quotation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372A4BD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of post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026DBA0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A554B" w:rsidRPr="002417D5" w14:paraId="2F02D165" w14:textId="77777777" w:rsidTr="00A03A50">
        <w:trPr>
          <w:trHeight w:val="332"/>
        </w:trPr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2F74CDAA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influences of the intervention program</w:t>
            </w:r>
          </w:p>
        </w:tc>
      </w:tr>
      <w:tr w:rsidR="003A554B" w:rsidRPr="002417D5" w14:paraId="01C4BE3A" w14:textId="77777777" w:rsidTr="00A03A50">
        <w:tc>
          <w:tcPr>
            <w:tcW w:w="6673" w:type="dxa"/>
            <w:gridSpan w:val="2"/>
          </w:tcPr>
          <w:p w14:paraId="1A27D2FB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wareness/mindfulness enhancement</w:t>
            </w:r>
          </w:p>
        </w:tc>
        <w:tc>
          <w:tcPr>
            <w:tcW w:w="1475" w:type="dxa"/>
          </w:tcPr>
          <w:p w14:paraId="04D59F02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8" w:type="dxa"/>
          </w:tcPr>
          <w:p w14:paraId="1241CF92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554B" w:rsidRPr="000A5071" w14:paraId="4FAE2E3E" w14:textId="77777777" w:rsidTr="00A03A50">
        <w:tc>
          <w:tcPr>
            <w:tcW w:w="2268" w:type="dxa"/>
          </w:tcPr>
          <w:p w14:paraId="73C274A9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Physiological awareness</w:t>
            </w:r>
          </w:p>
        </w:tc>
        <w:tc>
          <w:tcPr>
            <w:tcW w:w="4405" w:type="dxa"/>
          </w:tcPr>
          <w:p w14:paraId="06025D14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0A5071">
              <w:rPr>
                <w:rFonts w:ascii="Times New Roman" w:eastAsia="Times New Roman" w:hAnsi="Times New Roman" w:cs="Times New Roman"/>
                <w:sz w:val="24"/>
                <w:szCs w:val="24"/>
              </w:rPr>
              <w:t>I am finding it easier to mindfully walk while paying attention to my breath. I seem to find a rhythm whereas just walking I would pick up the pace every so often. Changed my scenery a bit today as I am located elsewhere. That helped a lot to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23B97F0A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8" w:type="dxa"/>
          </w:tcPr>
          <w:p w14:paraId="1E4B7402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3A554B" w:rsidRPr="000A5071" w14:paraId="3908AEAF" w14:textId="77777777" w:rsidTr="00A03A50">
        <w:tc>
          <w:tcPr>
            <w:tcW w:w="2268" w:type="dxa"/>
          </w:tcPr>
          <w:p w14:paraId="6830DF3B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Behavioral awareness</w:t>
            </w:r>
          </w:p>
        </w:tc>
        <w:tc>
          <w:tcPr>
            <w:tcW w:w="4405" w:type="dxa"/>
          </w:tcPr>
          <w:p w14:paraId="35F0CB0D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0A5071">
              <w:rPr>
                <w:rFonts w:ascii="Times New Roman" w:eastAsia="Times New Roman" w:hAnsi="Times New Roman" w:cs="Times New Roman"/>
                <w:sz w:val="24"/>
                <w:szCs w:val="24"/>
              </w:rPr>
              <w:t>I am finding it easier to mindfully walk while paying attention to my breath. I seem to find a rhythm whereas just walking I would pick up the pace every so often. Changed my scenery a bit today as I am located elsewhere. That helped a lot to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71AA8BC9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8" w:type="dxa"/>
          </w:tcPr>
          <w:p w14:paraId="36C18499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3A554B" w:rsidRPr="000A5071" w14:paraId="4F9459E5" w14:textId="77777777" w:rsidTr="00A03A50">
        <w:tc>
          <w:tcPr>
            <w:tcW w:w="2268" w:type="dxa"/>
          </w:tcPr>
          <w:p w14:paraId="1D2245E5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Self-consciousness</w:t>
            </w:r>
          </w:p>
        </w:tc>
        <w:tc>
          <w:tcPr>
            <w:tcW w:w="4405" w:type="dxa"/>
          </w:tcPr>
          <w:p w14:paraId="46E01F42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0A5071">
              <w:rPr>
                <w:rFonts w:ascii="Times New Roman" w:eastAsia="Times New Roman" w:hAnsi="Times New Roman" w:cs="Times New Roman"/>
                <w:sz w:val="24"/>
                <w:szCs w:val="24"/>
              </w:rPr>
              <w:t>Yes! The more I do it, the more I feel like I am paying attention to my steps. In the beginning, I would get self-conscious if someone walked by me. I would stop my meditation and walk normally until I was out of their sight. Now I have noticed that when people walk by me, I'm still focusing on my step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1F1C023E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</w:tcPr>
          <w:p w14:paraId="108EC125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3A554B" w:rsidRPr="002417D5" w14:paraId="11582F98" w14:textId="77777777" w:rsidTr="00A03A50">
        <w:tc>
          <w:tcPr>
            <w:tcW w:w="6673" w:type="dxa"/>
            <w:gridSpan w:val="2"/>
          </w:tcPr>
          <w:p w14:paraId="09497B8A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ysical enhancement</w:t>
            </w:r>
          </w:p>
        </w:tc>
        <w:tc>
          <w:tcPr>
            <w:tcW w:w="1475" w:type="dxa"/>
          </w:tcPr>
          <w:p w14:paraId="63150C56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8" w:type="dxa"/>
          </w:tcPr>
          <w:p w14:paraId="398729B7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554B" w:rsidRPr="000A5071" w14:paraId="6ADA015D" w14:textId="77777777" w:rsidTr="00A03A50">
        <w:tc>
          <w:tcPr>
            <w:tcW w:w="2268" w:type="dxa"/>
          </w:tcPr>
          <w:p w14:paraId="7F269316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>COVID-19 symptom relief</w:t>
            </w:r>
          </w:p>
        </w:tc>
        <w:tc>
          <w:tcPr>
            <w:tcW w:w="4405" w:type="dxa"/>
          </w:tcPr>
          <w:p w14:paraId="05E5AE07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as unaware that I was walking one step per second with my post </w:t>
            </w:r>
            <w:proofErr w:type="spellStart"/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mptoms. These symptoms are nerve pain in my feet, achy knees, and a cough from doing any type of physical activity. During the session, I wasn't concentrating on it-I suppose I knew it was there, but the session distracted me from it. In a way, I almost felt like I was doing an activity pre-</w:t>
            </w:r>
            <w:proofErr w:type="spellStart"/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. I did feel those symptoms afterward though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5751FFE8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7FD35E6A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3A554B" w:rsidRPr="000A5071" w14:paraId="5C17383C" w14:textId="77777777" w:rsidTr="00A03A50">
        <w:tc>
          <w:tcPr>
            <w:tcW w:w="2268" w:type="dxa"/>
          </w:tcPr>
          <w:p w14:paraId="48734C8A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>Physical enhancement</w:t>
            </w:r>
          </w:p>
        </w:tc>
        <w:tc>
          <w:tcPr>
            <w:tcW w:w="4405" w:type="dxa"/>
          </w:tcPr>
          <w:p w14:paraId="0A4C1870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Now I feel more comfortabl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24522D0C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7F96ED36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3A554B" w:rsidRPr="002417D5" w14:paraId="6DF3A914" w14:textId="77777777" w:rsidTr="00A03A50">
        <w:tc>
          <w:tcPr>
            <w:tcW w:w="6673" w:type="dxa"/>
            <w:gridSpan w:val="2"/>
          </w:tcPr>
          <w:p w14:paraId="01D54D50" w14:textId="77777777" w:rsidR="003A554B" w:rsidRPr="002417D5" w:rsidRDefault="003A554B" w:rsidP="00A03A5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motional change</w:t>
            </w:r>
          </w:p>
        </w:tc>
        <w:tc>
          <w:tcPr>
            <w:tcW w:w="1475" w:type="dxa"/>
          </w:tcPr>
          <w:p w14:paraId="6F039EAC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8" w:type="dxa"/>
          </w:tcPr>
          <w:p w14:paraId="78EB178E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554B" w:rsidRPr="000A5071" w14:paraId="4E3D1DCD" w14:textId="77777777" w:rsidTr="00A03A50">
        <w:tc>
          <w:tcPr>
            <w:tcW w:w="2268" w:type="dxa"/>
          </w:tcPr>
          <w:p w14:paraId="37AA6644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>Feeling pleasant</w:t>
            </w:r>
          </w:p>
        </w:tc>
        <w:tc>
          <w:tcPr>
            <w:tcW w:w="4405" w:type="dxa"/>
          </w:tcPr>
          <w:p w14:paraId="1F221E3D" w14:textId="77777777" w:rsidR="003A554B" w:rsidRPr="0057088A" w:rsidRDefault="003A554B" w:rsidP="00A03A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While walking this evening, I noticed the smell of fresh cut grass. Hasn’t been something that I’ve really paid much attention to. It was refreshing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7AEED456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3754E0B4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3A554B" w:rsidRPr="000A5071" w14:paraId="200F0878" w14:textId="77777777" w:rsidTr="00A03A50">
        <w:trPr>
          <w:trHeight w:val="306"/>
        </w:trPr>
        <w:tc>
          <w:tcPr>
            <w:tcW w:w="9026" w:type="dxa"/>
            <w:gridSpan w:val="4"/>
          </w:tcPr>
          <w:p w14:paraId="19AD1518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>Challe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lementing </w:t>
            </w: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>the intervention program</w:t>
            </w:r>
          </w:p>
        </w:tc>
      </w:tr>
      <w:tr w:rsidR="003A554B" w:rsidRPr="002417D5" w14:paraId="45174355" w14:textId="77777777" w:rsidTr="00A03A50">
        <w:trPr>
          <w:trHeight w:val="306"/>
        </w:trPr>
        <w:tc>
          <w:tcPr>
            <w:tcW w:w="9026" w:type="dxa"/>
            <w:gridSpan w:val="4"/>
          </w:tcPr>
          <w:p w14:paraId="7BC4B9C2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vironmental</w:t>
            </w:r>
          </w:p>
        </w:tc>
      </w:tr>
      <w:tr w:rsidR="003A554B" w:rsidRPr="000A5071" w14:paraId="7246C7E2" w14:textId="77777777" w:rsidTr="00A03A50">
        <w:tc>
          <w:tcPr>
            <w:tcW w:w="2268" w:type="dxa"/>
          </w:tcPr>
          <w:p w14:paraId="287EF776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>Bad weather</w:t>
            </w:r>
          </w:p>
        </w:tc>
        <w:tc>
          <w:tcPr>
            <w:tcW w:w="4405" w:type="dxa"/>
          </w:tcPr>
          <w:p w14:paraId="29E82CB4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ound it really hard to pay attention to my breathing. I had to stop in the middle of it because I got light headed and had shortness of breath. It was bad weather that day, so I'm sure that didn't help it. </w:t>
            </w:r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ruthfully, I got overwhelmed by paying attention to my breathing. It felt like I had </w:t>
            </w:r>
            <w:proofErr w:type="spellStart"/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ain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4B07D021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878" w:type="dxa"/>
          </w:tcPr>
          <w:p w14:paraId="05C85A8F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3A554B" w:rsidRPr="000A5071" w14:paraId="7FC37D52" w14:textId="77777777" w:rsidTr="00A03A50">
        <w:tc>
          <w:tcPr>
            <w:tcW w:w="2268" w:type="dxa"/>
          </w:tcPr>
          <w:p w14:paraId="206F2230" w14:textId="77777777" w:rsidR="003A554B" w:rsidRPr="000D45AB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5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  <w:r w:rsidRPr="002417D5">
              <w:rPr>
                <w:rFonts w:ascii="Times New Roman" w:hAnsi="Times New Roman" w:cs="Times New Roman"/>
                <w:sz w:val="24"/>
                <w:szCs w:val="24"/>
              </w:rPr>
              <w:t>atural disaster</w:t>
            </w:r>
          </w:p>
        </w:tc>
        <w:tc>
          <w:tcPr>
            <w:tcW w:w="4405" w:type="dxa"/>
          </w:tcPr>
          <w:p w14:paraId="627F534B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Unfortunately, my neighborhood is flooded and I will be waking here this week. I will walk early morning or later in the evening. Louisiana summers are bruta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49AB4581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4A9636DC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3A554B" w:rsidRPr="002417D5" w14:paraId="1AFF56FC" w14:textId="77777777" w:rsidTr="00A03A50">
        <w:tc>
          <w:tcPr>
            <w:tcW w:w="8148" w:type="dxa"/>
            <w:gridSpan w:val="3"/>
          </w:tcPr>
          <w:p w14:paraId="09ABA61B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17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pects of the intervention</w:t>
            </w:r>
          </w:p>
        </w:tc>
        <w:tc>
          <w:tcPr>
            <w:tcW w:w="878" w:type="dxa"/>
          </w:tcPr>
          <w:p w14:paraId="19102244" w14:textId="77777777" w:rsidR="003A554B" w:rsidRPr="002417D5" w:rsidRDefault="003A554B" w:rsidP="00A03A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554B" w:rsidRPr="000A5071" w14:paraId="5ACECFC5" w14:textId="77777777" w:rsidTr="00A03A50">
        <w:tc>
          <w:tcPr>
            <w:tcW w:w="2268" w:type="dxa"/>
          </w:tcPr>
          <w:p w14:paraId="50B8B193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>The difficulty of learning mindful walking skills</w:t>
            </w:r>
          </w:p>
        </w:tc>
        <w:tc>
          <w:tcPr>
            <w:tcW w:w="4405" w:type="dxa"/>
          </w:tcPr>
          <w:p w14:paraId="58813ECD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I thought this last exercise was more difficult than the others. I felt like I was more focused on getting the skills correct than just being present and in the moment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</w:tcPr>
          <w:p w14:paraId="7153159D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1B710B65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3A554B" w:rsidRPr="000A5071" w14:paraId="44DA10A0" w14:textId="77777777" w:rsidTr="00A03A50">
        <w:tc>
          <w:tcPr>
            <w:tcW w:w="2268" w:type="dxa"/>
            <w:tcBorders>
              <w:bottom w:val="single" w:sz="4" w:space="0" w:color="auto"/>
            </w:tcBorders>
          </w:tcPr>
          <w:p w14:paraId="4B05AD9B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88A">
              <w:rPr>
                <w:rFonts w:ascii="Times New Roman" w:hAnsi="Times New Roman" w:cs="Times New Roman"/>
                <w:sz w:val="24"/>
                <w:szCs w:val="24"/>
              </w:rPr>
              <w:t>Negative emotion arising from mindful walking practice</w:t>
            </w:r>
          </w:p>
        </w:tc>
        <w:tc>
          <w:tcPr>
            <w:tcW w:w="4405" w:type="dxa"/>
            <w:tcBorders>
              <w:bottom w:val="single" w:sz="4" w:space="0" w:color="auto"/>
            </w:tcBorders>
          </w:tcPr>
          <w:p w14:paraId="33E1E282" w14:textId="77777777" w:rsidR="003A554B" w:rsidRPr="0057088A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uthfully, I got overwhelmed by paying attention to my breathing. It felt like I had </w:t>
            </w:r>
            <w:proofErr w:type="spellStart"/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proofErr w:type="spellEnd"/>
            <w:r w:rsidRPr="00570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ain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BBB6ED6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098113C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71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3A554B" w:rsidRPr="000A5071" w14:paraId="6E970EB2" w14:textId="77777777" w:rsidTr="00A03A50">
        <w:tc>
          <w:tcPr>
            <w:tcW w:w="2268" w:type="dxa"/>
            <w:tcBorders>
              <w:top w:val="single" w:sz="4" w:space="0" w:color="auto"/>
            </w:tcBorders>
          </w:tcPr>
          <w:p w14:paraId="7CBC9E31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5" w:type="dxa"/>
            <w:tcBorders>
              <w:top w:val="single" w:sz="4" w:space="0" w:color="auto"/>
            </w:tcBorders>
          </w:tcPr>
          <w:p w14:paraId="6B0DB65C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0819CB4E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609927C1" w14:textId="77777777" w:rsidR="003A554B" w:rsidRPr="000A5071" w:rsidRDefault="003A554B" w:rsidP="00A03A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22B797" w14:textId="77777777" w:rsidR="005001BB" w:rsidRPr="003A554B" w:rsidRDefault="005001BB" w:rsidP="003A554B"/>
    <w:sectPr w:rsidR="005001BB" w:rsidRPr="003A554B" w:rsidSect="004A24F2">
      <w:head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F35ED" w14:textId="77777777" w:rsidR="00E103D2" w:rsidRDefault="00E103D2" w:rsidP="00D619BB">
      <w:pPr>
        <w:spacing w:after="0" w:line="240" w:lineRule="auto"/>
      </w:pPr>
      <w:r>
        <w:separator/>
      </w:r>
    </w:p>
  </w:endnote>
  <w:endnote w:type="continuationSeparator" w:id="0">
    <w:p w14:paraId="6F68E31B" w14:textId="77777777" w:rsidR="00E103D2" w:rsidRDefault="00E103D2" w:rsidP="00D619BB">
      <w:pPr>
        <w:spacing w:after="0" w:line="240" w:lineRule="auto"/>
      </w:pPr>
      <w:r>
        <w:continuationSeparator/>
      </w:r>
    </w:p>
  </w:endnote>
  <w:endnote w:type="continuationNotice" w:id="1">
    <w:p w14:paraId="3A714472" w14:textId="77777777" w:rsidR="00E103D2" w:rsidRDefault="00E103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478C9" w14:textId="77777777" w:rsidR="00E103D2" w:rsidRDefault="00E103D2" w:rsidP="00D619BB">
      <w:pPr>
        <w:spacing w:after="0" w:line="240" w:lineRule="auto"/>
      </w:pPr>
      <w:r>
        <w:separator/>
      </w:r>
    </w:p>
  </w:footnote>
  <w:footnote w:type="continuationSeparator" w:id="0">
    <w:p w14:paraId="417EB0DF" w14:textId="77777777" w:rsidR="00E103D2" w:rsidRDefault="00E103D2" w:rsidP="00D619BB">
      <w:pPr>
        <w:spacing w:after="0" w:line="240" w:lineRule="auto"/>
      </w:pPr>
      <w:r>
        <w:continuationSeparator/>
      </w:r>
    </w:p>
  </w:footnote>
  <w:footnote w:type="continuationNotice" w:id="1">
    <w:p w14:paraId="1F5F4B25" w14:textId="77777777" w:rsidR="00E103D2" w:rsidRDefault="00E103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12973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78CF22" w14:textId="65E15659" w:rsidR="001745F8" w:rsidRDefault="001745F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554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A180D3" w14:textId="77777777" w:rsidR="001745F8" w:rsidRDefault="001745F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8D881"/>
    <w:multiLevelType w:val="hybridMultilevel"/>
    <w:tmpl w:val="85DE0B3E"/>
    <w:lvl w:ilvl="0" w:tplc="AF82A3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5440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AAD2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5E66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46D5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E68E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3E80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8049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663A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941872"/>
    <w:multiLevelType w:val="hybridMultilevel"/>
    <w:tmpl w:val="9EC8CE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B03ED"/>
    <w:multiLevelType w:val="hybridMultilevel"/>
    <w:tmpl w:val="B810A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802E11"/>
    <w:multiLevelType w:val="hybridMultilevel"/>
    <w:tmpl w:val="12989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3FC41FA"/>
    <w:multiLevelType w:val="hybridMultilevel"/>
    <w:tmpl w:val="BD447D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5A261D9"/>
    <w:multiLevelType w:val="hybridMultilevel"/>
    <w:tmpl w:val="092AE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783067"/>
    <w:multiLevelType w:val="hybridMultilevel"/>
    <w:tmpl w:val="2FCCF47A"/>
    <w:lvl w:ilvl="0" w:tplc="A0AC5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3A5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6DC2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C873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282C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FEB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E07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744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C29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>
    <w:nsid w:val="3EF3201A"/>
    <w:multiLevelType w:val="hybridMultilevel"/>
    <w:tmpl w:val="935C99AE"/>
    <w:lvl w:ilvl="0" w:tplc="11983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4AE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8C8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24A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261F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DCE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C83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9A0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342F9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>
    <w:nsid w:val="522173DF"/>
    <w:multiLevelType w:val="hybridMultilevel"/>
    <w:tmpl w:val="1B366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D93B94"/>
    <w:multiLevelType w:val="hybridMultilevel"/>
    <w:tmpl w:val="B3A2D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8D7EF8"/>
    <w:multiLevelType w:val="hybridMultilevel"/>
    <w:tmpl w:val="D9FC2F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C3305E"/>
    <w:multiLevelType w:val="hybridMultilevel"/>
    <w:tmpl w:val="9B3A86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C3A0313"/>
    <w:multiLevelType w:val="hybridMultilevel"/>
    <w:tmpl w:val="50846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4"/>
  </w:num>
  <w:num w:numId="5">
    <w:abstractNumId w:val="2"/>
  </w:num>
  <w:num w:numId="6">
    <w:abstractNumId w:val="9"/>
  </w:num>
  <w:num w:numId="7">
    <w:abstractNumId w:val="12"/>
  </w:num>
  <w:num w:numId="8">
    <w:abstractNumId w:val="10"/>
  </w:num>
  <w:num w:numId="9">
    <w:abstractNumId w:val="1"/>
  </w:num>
  <w:num w:numId="10">
    <w:abstractNumId w:val="7"/>
  </w:num>
  <w:num w:numId="11">
    <w:abstractNumId w:val="6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zMTA3szQxMDE2NDRW0lEKTi0uzszPAykwqgUAcMDrtywAAAA="/>
  </w:docVars>
  <w:rsids>
    <w:rsidRoot w:val="00107CE8"/>
    <w:rsid w:val="000001CA"/>
    <w:rsid w:val="00000435"/>
    <w:rsid w:val="00001096"/>
    <w:rsid w:val="0000292A"/>
    <w:rsid w:val="00002B70"/>
    <w:rsid w:val="00003A6A"/>
    <w:rsid w:val="00003BBD"/>
    <w:rsid w:val="00003C5F"/>
    <w:rsid w:val="00003FB2"/>
    <w:rsid w:val="000042A4"/>
    <w:rsid w:val="000047AC"/>
    <w:rsid w:val="000071B4"/>
    <w:rsid w:val="00007C4E"/>
    <w:rsid w:val="00010BEE"/>
    <w:rsid w:val="00011A49"/>
    <w:rsid w:val="0001394D"/>
    <w:rsid w:val="00014975"/>
    <w:rsid w:val="00014B42"/>
    <w:rsid w:val="00015A3E"/>
    <w:rsid w:val="00015F6F"/>
    <w:rsid w:val="000162A8"/>
    <w:rsid w:val="00017758"/>
    <w:rsid w:val="000207EC"/>
    <w:rsid w:val="00021415"/>
    <w:rsid w:val="0002148C"/>
    <w:rsid w:val="000258FB"/>
    <w:rsid w:val="00026C8F"/>
    <w:rsid w:val="00026DD5"/>
    <w:rsid w:val="0002728E"/>
    <w:rsid w:val="0003017B"/>
    <w:rsid w:val="0003055A"/>
    <w:rsid w:val="00030B0B"/>
    <w:rsid w:val="00031515"/>
    <w:rsid w:val="0003210C"/>
    <w:rsid w:val="0003245C"/>
    <w:rsid w:val="000325EE"/>
    <w:rsid w:val="0003390D"/>
    <w:rsid w:val="00033973"/>
    <w:rsid w:val="00033C16"/>
    <w:rsid w:val="000354DC"/>
    <w:rsid w:val="00035C4C"/>
    <w:rsid w:val="0003646F"/>
    <w:rsid w:val="000364C9"/>
    <w:rsid w:val="000415ED"/>
    <w:rsid w:val="00041B1E"/>
    <w:rsid w:val="00042686"/>
    <w:rsid w:val="00042719"/>
    <w:rsid w:val="000427AD"/>
    <w:rsid w:val="00044A66"/>
    <w:rsid w:val="00044B17"/>
    <w:rsid w:val="0004594B"/>
    <w:rsid w:val="00045B02"/>
    <w:rsid w:val="0004628C"/>
    <w:rsid w:val="00046533"/>
    <w:rsid w:val="00050171"/>
    <w:rsid w:val="00054AE8"/>
    <w:rsid w:val="000563D5"/>
    <w:rsid w:val="00056ECC"/>
    <w:rsid w:val="00060AE0"/>
    <w:rsid w:val="00061943"/>
    <w:rsid w:val="00061B45"/>
    <w:rsid w:val="00061D6E"/>
    <w:rsid w:val="000627AF"/>
    <w:rsid w:val="00062E19"/>
    <w:rsid w:val="00062F3B"/>
    <w:rsid w:val="00064A36"/>
    <w:rsid w:val="00065082"/>
    <w:rsid w:val="000670AF"/>
    <w:rsid w:val="0007019B"/>
    <w:rsid w:val="00070A36"/>
    <w:rsid w:val="00070EDB"/>
    <w:rsid w:val="00071B9F"/>
    <w:rsid w:val="00071F3B"/>
    <w:rsid w:val="00072357"/>
    <w:rsid w:val="0007399C"/>
    <w:rsid w:val="00074944"/>
    <w:rsid w:val="00074E73"/>
    <w:rsid w:val="00076448"/>
    <w:rsid w:val="000813E5"/>
    <w:rsid w:val="000813F1"/>
    <w:rsid w:val="0008149F"/>
    <w:rsid w:val="00081994"/>
    <w:rsid w:val="00081E8B"/>
    <w:rsid w:val="00083253"/>
    <w:rsid w:val="00083CE6"/>
    <w:rsid w:val="0008403C"/>
    <w:rsid w:val="0008426D"/>
    <w:rsid w:val="0008518B"/>
    <w:rsid w:val="00085801"/>
    <w:rsid w:val="00085DCD"/>
    <w:rsid w:val="00087672"/>
    <w:rsid w:val="0008777F"/>
    <w:rsid w:val="00087CD3"/>
    <w:rsid w:val="00092060"/>
    <w:rsid w:val="00092CA4"/>
    <w:rsid w:val="000949A8"/>
    <w:rsid w:val="00094A26"/>
    <w:rsid w:val="0009578C"/>
    <w:rsid w:val="00095AED"/>
    <w:rsid w:val="000961B0"/>
    <w:rsid w:val="000963EE"/>
    <w:rsid w:val="000977D7"/>
    <w:rsid w:val="00097E1F"/>
    <w:rsid w:val="000A0167"/>
    <w:rsid w:val="000A01BA"/>
    <w:rsid w:val="000A0420"/>
    <w:rsid w:val="000A0553"/>
    <w:rsid w:val="000A0CC8"/>
    <w:rsid w:val="000A0F6A"/>
    <w:rsid w:val="000A30D9"/>
    <w:rsid w:val="000A4372"/>
    <w:rsid w:val="000A4558"/>
    <w:rsid w:val="000A4850"/>
    <w:rsid w:val="000A4C54"/>
    <w:rsid w:val="000A5071"/>
    <w:rsid w:val="000A5A65"/>
    <w:rsid w:val="000A6CDD"/>
    <w:rsid w:val="000A6F52"/>
    <w:rsid w:val="000B0035"/>
    <w:rsid w:val="000B042C"/>
    <w:rsid w:val="000B0FEC"/>
    <w:rsid w:val="000B10E8"/>
    <w:rsid w:val="000B1CCB"/>
    <w:rsid w:val="000B2D09"/>
    <w:rsid w:val="000B540C"/>
    <w:rsid w:val="000B5671"/>
    <w:rsid w:val="000B6D49"/>
    <w:rsid w:val="000C1023"/>
    <w:rsid w:val="000C12A2"/>
    <w:rsid w:val="000C2077"/>
    <w:rsid w:val="000C27D4"/>
    <w:rsid w:val="000C2DA0"/>
    <w:rsid w:val="000C3921"/>
    <w:rsid w:val="000C53C3"/>
    <w:rsid w:val="000C6611"/>
    <w:rsid w:val="000D07C0"/>
    <w:rsid w:val="000D0963"/>
    <w:rsid w:val="000D2222"/>
    <w:rsid w:val="000D376B"/>
    <w:rsid w:val="000D45AB"/>
    <w:rsid w:val="000D650A"/>
    <w:rsid w:val="000D733B"/>
    <w:rsid w:val="000D73C6"/>
    <w:rsid w:val="000D7DD2"/>
    <w:rsid w:val="000E1A5B"/>
    <w:rsid w:val="000E1BBA"/>
    <w:rsid w:val="000E1D87"/>
    <w:rsid w:val="000E24B3"/>
    <w:rsid w:val="000E332B"/>
    <w:rsid w:val="000E3AF1"/>
    <w:rsid w:val="000E44DA"/>
    <w:rsid w:val="000E48EF"/>
    <w:rsid w:val="000E56A0"/>
    <w:rsid w:val="000E6462"/>
    <w:rsid w:val="000E6F1D"/>
    <w:rsid w:val="000E78FF"/>
    <w:rsid w:val="000E7A26"/>
    <w:rsid w:val="000F0248"/>
    <w:rsid w:val="000F1B06"/>
    <w:rsid w:val="000F1CA6"/>
    <w:rsid w:val="000F3EC3"/>
    <w:rsid w:val="000F7E9A"/>
    <w:rsid w:val="001017A4"/>
    <w:rsid w:val="00102596"/>
    <w:rsid w:val="00102700"/>
    <w:rsid w:val="00105142"/>
    <w:rsid w:val="00105D76"/>
    <w:rsid w:val="0010683C"/>
    <w:rsid w:val="00107388"/>
    <w:rsid w:val="001079B5"/>
    <w:rsid w:val="00107CE8"/>
    <w:rsid w:val="001104CF"/>
    <w:rsid w:val="00110ED1"/>
    <w:rsid w:val="00114BB8"/>
    <w:rsid w:val="001150AC"/>
    <w:rsid w:val="00116348"/>
    <w:rsid w:val="0011672E"/>
    <w:rsid w:val="00120432"/>
    <w:rsid w:val="0012089D"/>
    <w:rsid w:val="00120936"/>
    <w:rsid w:val="00120C78"/>
    <w:rsid w:val="00121341"/>
    <w:rsid w:val="00122644"/>
    <w:rsid w:val="00131DFF"/>
    <w:rsid w:val="001350A2"/>
    <w:rsid w:val="001358B9"/>
    <w:rsid w:val="00136151"/>
    <w:rsid w:val="001361B4"/>
    <w:rsid w:val="0013653A"/>
    <w:rsid w:val="001407AA"/>
    <w:rsid w:val="00142DD4"/>
    <w:rsid w:val="00145C6C"/>
    <w:rsid w:val="00145CAF"/>
    <w:rsid w:val="00146CC4"/>
    <w:rsid w:val="00146DA6"/>
    <w:rsid w:val="00147150"/>
    <w:rsid w:val="00147498"/>
    <w:rsid w:val="00147E50"/>
    <w:rsid w:val="00151285"/>
    <w:rsid w:val="001513A4"/>
    <w:rsid w:val="00151A23"/>
    <w:rsid w:val="001521DE"/>
    <w:rsid w:val="00153396"/>
    <w:rsid w:val="00153E64"/>
    <w:rsid w:val="00155018"/>
    <w:rsid w:val="00156087"/>
    <w:rsid w:val="00156925"/>
    <w:rsid w:val="001578E7"/>
    <w:rsid w:val="00157F41"/>
    <w:rsid w:val="00161146"/>
    <w:rsid w:val="001615CF"/>
    <w:rsid w:val="00161B3F"/>
    <w:rsid w:val="001634FA"/>
    <w:rsid w:val="001646D9"/>
    <w:rsid w:val="00164839"/>
    <w:rsid w:val="001657C0"/>
    <w:rsid w:val="001658A3"/>
    <w:rsid w:val="00165BB9"/>
    <w:rsid w:val="00166397"/>
    <w:rsid w:val="001664A3"/>
    <w:rsid w:val="00166C41"/>
    <w:rsid w:val="00170C97"/>
    <w:rsid w:val="0017103D"/>
    <w:rsid w:val="00171BF0"/>
    <w:rsid w:val="00172968"/>
    <w:rsid w:val="00172EBD"/>
    <w:rsid w:val="001739A2"/>
    <w:rsid w:val="00173D49"/>
    <w:rsid w:val="001745F8"/>
    <w:rsid w:val="001757F2"/>
    <w:rsid w:val="00175A44"/>
    <w:rsid w:val="00175C7E"/>
    <w:rsid w:val="001762BD"/>
    <w:rsid w:val="00176313"/>
    <w:rsid w:val="00176A2C"/>
    <w:rsid w:val="001773B1"/>
    <w:rsid w:val="001774C8"/>
    <w:rsid w:val="001809D9"/>
    <w:rsid w:val="00181374"/>
    <w:rsid w:val="0018137D"/>
    <w:rsid w:val="00182BAC"/>
    <w:rsid w:val="00184409"/>
    <w:rsid w:val="00184E0C"/>
    <w:rsid w:val="00186C29"/>
    <w:rsid w:val="00187D85"/>
    <w:rsid w:val="00193158"/>
    <w:rsid w:val="001939E5"/>
    <w:rsid w:val="00195352"/>
    <w:rsid w:val="00196703"/>
    <w:rsid w:val="00196F8F"/>
    <w:rsid w:val="00197BDD"/>
    <w:rsid w:val="001A108F"/>
    <w:rsid w:val="001A1644"/>
    <w:rsid w:val="001A19D8"/>
    <w:rsid w:val="001A2E84"/>
    <w:rsid w:val="001A354D"/>
    <w:rsid w:val="001A50AB"/>
    <w:rsid w:val="001A563B"/>
    <w:rsid w:val="001A6222"/>
    <w:rsid w:val="001A66B7"/>
    <w:rsid w:val="001A735B"/>
    <w:rsid w:val="001A769E"/>
    <w:rsid w:val="001A7CD6"/>
    <w:rsid w:val="001A7E6C"/>
    <w:rsid w:val="001B0089"/>
    <w:rsid w:val="001B02A7"/>
    <w:rsid w:val="001B0C78"/>
    <w:rsid w:val="001B1EFB"/>
    <w:rsid w:val="001B2828"/>
    <w:rsid w:val="001B3248"/>
    <w:rsid w:val="001B32E5"/>
    <w:rsid w:val="001B4596"/>
    <w:rsid w:val="001B473E"/>
    <w:rsid w:val="001B4772"/>
    <w:rsid w:val="001B5E8E"/>
    <w:rsid w:val="001C1493"/>
    <w:rsid w:val="001C16A1"/>
    <w:rsid w:val="001C188E"/>
    <w:rsid w:val="001C2ABA"/>
    <w:rsid w:val="001C3DA1"/>
    <w:rsid w:val="001C46AE"/>
    <w:rsid w:val="001C49C7"/>
    <w:rsid w:val="001C4DDC"/>
    <w:rsid w:val="001C5C15"/>
    <w:rsid w:val="001C6325"/>
    <w:rsid w:val="001C7294"/>
    <w:rsid w:val="001C75C4"/>
    <w:rsid w:val="001D07C0"/>
    <w:rsid w:val="001D124A"/>
    <w:rsid w:val="001D296A"/>
    <w:rsid w:val="001D4825"/>
    <w:rsid w:val="001D4C90"/>
    <w:rsid w:val="001D4E73"/>
    <w:rsid w:val="001D5359"/>
    <w:rsid w:val="001D559F"/>
    <w:rsid w:val="001D5BD2"/>
    <w:rsid w:val="001D5E6F"/>
    <w:rsid w:val="001D61B4"/>
    <w:rsid w:val="001D6AFD"/>
    <w:rsid w:val="001D7E14"/>
    <w:rsid w:val="001E14DF"/>
    <w:rsid w:val="001E3594"/>
    <w:rsid w:val="001E450E"/>
    <w:rsid w:val="001E4954"/>
    <w:rsid w:val="001E59BF"/>
    <w:rsid w:val="001E5E14"/>
    <w:rsid w:val="001E60FC"/>
    <w:rsid w:val="001E6917"/>
    <w:rsid w:val="001F02CD"/>
    <w:rsid w:val="001F09E0"/>
    <w:rsid w:val="001F1614"/>
    <w:rsid w:val="001F42C1"/>
    <w:rsid w:val="001F4644"/>
    <w:rsid w:val="001F5B84"/>
    <w:rsid w:val="001F6B30"/>
    <w:rsid w:val="001F6CC0"/>
    <w:rsid w:val="001F71BE"/>
    <w:rsid w:val="001F7DF7"/>
    <w:rsid w:val="001F7F31"/>
    <w:rsid w:val="00201ED9"/>
    <w:rsid w:val="00202756"/>
    <w:rsid w:val="002034FA"/>
    <w:rsid w:val="00204894"/>
    <w:rsid w:val="00204900"/>
    <w:rsid w:val="00206177"/>
    <w:rsid w:val="00206552"/>
    <w:rsid w:val="00206F68"/>
    <w:rsid w:val="00207E4B"/>
    <w:rsid w:val="0021041C"/>
    <w:rsid w:val="002115EE"/>
    <w:rsid w:val="002117F4"/>
    <w:rsid w:val="00213DA1"/>
    <w:rsid w:val="002160A5"/>
    <w:rsid w:val="002168FE"/>
    <w:rsid w:val="00216B4C"/>
    <w:rsid w:val="00216BED"/>
    <w:rsid w:val="002175E4"/>
    <w:rsid w:val="002216F8"/>
    <w:rsid w:val="0022344B"/>
    <w:rsid w:val="002242D3"/>
    <w:rsid w:val="00226B74"/>
    <w:rsid w:val="002273CE"/>
    <w:rsid w:val="00227B91"/>
    <w:rsid w:val="00230B8B"/>
    <w:rsid w:val="002323EA"/>
    <w:rsid w:val="00232CAA"/>
    <w:rsid w:val="0023327E"/>
    <w:rsid w:val="00233CAF"/>
    <w:rsid w:val="00233F4F"/>
    <w:rsid w:val="0023455C"/>
    <w:rsid w:val="00235C85"/>
    <w:rsid w:val="00236591"/>
    <w:rsid w:val="00237214"/>
    <w:rsid w:val="002411C5"/>
    <w:rsid w:val="002411F1"/>
    <w:rsid w:val="0024177D"/>
    <w:rsid w:val="002417D5"/>
    <w:rsid w:val="00242346"/>
    <w:rsid w:val="002433AC"/>
    <w:rsid w:val="00243A5D"/>
    <w:rsid w:val="00244242"/>
    <w:rsid w:val="002448DE"/>
    <w:rsid w:val="002459B4"/>
    <w:rsid w:val="00246C2F"/>
    <w:rsid w:val="00247A28"/>
    <w:rsid w:val="00247F5E"/>
    <w:rsid w:val="00250228"/>
    <w:rsid w:val="002517B6"/>
    <w:rsid w:val="00252155"/>
    <w:rsid w:val="00252D70"/>
    <w:rsid w:val="0025499F"/>
    <w:rsid w:val="00255A64"/>
    <w:rsid w:val="00255BA2"/>
    <w:rsid w:val="002565F0"/>
    <w:rsid w:val="00261230"/>
    <w:rsid w:val="002615A6"/>
    <w:rsid w:val="00262D14"/>
    <w:rsid w:val="00262E5F"/>
    <w:rsid w:val="00263855"/>
    <w:rsid w:val="00263ABA"/>
    <w:rsid w:val="00264632"/>
    <w:rsid w:val="00265871"/>
    <w:rsid w:val="00265AE2"/>
    <w:rsid w:val="002665ED"/>
    <w:rsid w:val="00266A8E"/>
    <w:rsid w:val="002673E1"/>
    <w:rsid w:val="002679F9"/>
    <w:rsid w:val="00271D7F"/>
    <w:rsid w:val="00271E73"/>
    <w:rsid w:val="0027200E"/>
    <w:rsid w:val="0027230F"/>
    <w:rsid w:val="00272F65"/>
    <w:rsid w:val="00273630"/>
    <w:rsid w:val="00276A48"/>
    <w:rsid w:val="002778CC"/>
    <w:rsid w:val="00277D05"/>
    <w:rsid w:val="002802AD"/>
    <w:rsid w:val="00281683"/>
    <w:rsid w:val="00281F84"/>
    <w:rsid w:val="00282BE7"/>
    <w:rsid w:val="00283203"/>
    <w:rsid w:val="002860E0"/>
    <w:rsid w:val="002868F1"/>
    <w:rsid w:val="00286CAB"/>
    <w:rsid w:val="00287049"/>
    <w:rsid w:val="002870D5"/>
    <w:rsid w:val="0029311B"/>
    <w:rsid w:val="00293897"/>
    <w:rsid w:val="00294BF6"/>
    <w:rsid w:val="00296060"/>
    <w:rsid w:val="002978DF"/>
    <w:rsid w:val="002A0E53"/>
    <w:rsid w:val="002A12CE"/>
    <w:rsid w:val="002A38DD"/>
    <w:rsid w:val="002A3A94"/>
    <w:rsid w:val="002A623C"/>
    <w:rsid w:val="002A649A"/>
    <w:rsid w:val="002B0084"/>
    <w:rsid w:val="002B1D2B"/>
    <w:rsid w:val="002B2240"/>
    <w:rsid w:val="002B2811"/>
    <w:rsid w:val="002B3457"/>
    <w:rsid w:val="002B4C5B"/>
    <w:rsid w:val="002B5E39"/>
    <w:rsid w:val="002C249F"/>
    <w:rsid w:val="002C3E10"/>
    <w:rsid w:val="002C4B92"/>
    <w:rsid w:val="002C4FC1"/>
    <w:rsid w:val="002C576B"/>
    <w:rsid w:val="002D11B3"/>
    <w:rsid w:val="002D14ED"/>
    <w:rsid w:val="002D19B5"/>
    <w:rsid w:val="002D2156"/>
    <w:rsid w:val="002D283F"/>
    <w:rsid w:val="002D28E4"/>
    <w:rsid w:val="002D2B28"/>
    <w:rsid w:val="002D31A8"/>
    <w:rsid w:val="002D3773"/>
    <w:rsid w:val="002D3D62"/>
    <w:rsid w:val="002D46DE"/>
    <w:rsid w:val="002D51F4"/>
    <w:rsid w:val="002D6E71"/>
    <w:rsid w:val="002D7471"/>
    <w:rsid w:val="002D7CFC"/>
    <w:rsid w:val="002E0005"/>
    <w:rsid w:val="002E08E2"/>
    <w:rsid w:val="002E242D"/>
    <w:rsid w:val="002E326F"/>
    <w:rsid w:val="002E3B33"/>
    <w:rsid w:val="002E422C"/>
    <w:rsid w:val="002E45F1"/>
    <w:rsid w:val="002E46AF"/>
    <w:rsid w:val="002E4B70"/>
    <w:rsid w:val="002E59F3"/>
    <w:rsid w:val="002E617B"/>
    <w:rsid w:val="002F0054"/>
    <w:rsid w:val="002F2F78"/>
    <w:rsid w:val="002F3384"/>
    <w:rsid w:val="002F454D"/>
    <w:rsid w:val="002F4C8E"/>
    <w:rsid w:val="002F561A"/>
    <w:rsid w:val="002F622A"/>
    <w:rsid w:val="002F6DC4"/>
    <w:rsid w:val="00300F43"/>
    <w:rsid w:val="00301B52"/>
    <w:rsid w:val="00301E00"/>
    <w:rsid w:val="0030581F"/>
    <w:rsid w:val="003067EA"/>
    <w:rsid w:val="00310D40"/>
    <w:rsid w:val="003121FE"/>
    <w:rsid w:val="00313261"/>
    <w:rsid w:val="0031370C"/>
    <w:rsid w:val="003148D4"/>
    <w:rsid w:val="00314D5F"/>
    <w:rsid w:val="0031528C"/>
    <w:rsid w:val="00315D0C"/>
    <w:rsid w:val="00315E32"/>
    <w:rsid w:val="00316B9B"/>
    <w:rsid w:val="00320ED1"/>
    <w:rsid w:val="00321CF0"/>
    <w:rsid w:val="003226B7"/>
    <w:rsid w:val="003229CF"/>
    <w:rsid w:val="00322FCB"/>
    <w:rsid w:val="00323E85"/>
    <w:rsid w:val="003249AF"/>
    <w:rsid w:val="00324A00"/>
    <w:rsid w:val="00324A81"/>
    <w:rsid w:val="003255FF"/>
    <w:rsid w:val="00326D76"/>
    <w:rsid w:val="00326F75"/>
    <w:rsid w:val="00330C66"/>
    <w:rsid w:val="003342F7"/>
    <w:rsid w:val="003345F8"/>
    <w:rsid w:val="00335D39"/>
    <w:rsid w:val="00335E49"/>
    <w:rsid w:val="00336957"/>
    <w:rsid w:val="003373B4"/>
    <w:rsid w:val="00340AFA"/>
    <w:rsid w:val="00340C51"/>
    <w:rsid w:val="00342468"/>
    <w:rsid w:val="00342D57"/>
    <w:rsid w:val="003439B3"/>
    <w:rsid w:val="003443E6"/>
    <w:rsid w:val="003445FC"/>
    <w:rsid w:val="00345FDE"/>
    <w:rsid w:val="00345FED"/>
    <w:rsid w:val="00350AA7"/>
    <w:rsid w:val="00350D40"/>
    <w:rsid w:val="00350DF1"/>
    <w:rsid w:val="00352177"/>
    <w:rsid w:val="00352CD5"/>
    <w:rsid w:val="003535A1"/>
    <w:rsid w:val="00354592"/>
    <w:rsid w:val="00354653"/>
    <w:rsid w:val="00361DD3"/>
    <w:rsid w:val="00362554"/>
    <w:rsid w:val="003627FA"/>
    <w:rsid w:val="00362AE2"/>
    <w:rsid w:val="00362BC9"/>
    <w:rsid w:val="003649FE"/>
    <w:rsid w:val="003655E8"/>
    <w:rsid w:val="0036711D"/>
    <w:rsid w:val="0036741A"/>
    <w:rsid w:val="00367E0A"/>
    <w:rsid w:val="00370BA6"/>
    <w:rsid w:val="00372272"/>
    <w:rsid w:val="00372A95"/>
    <w:rsid w:val="00375F58"/>
    <w:rsid w:val="0037683D"/>
    <w:rsid w:val="00380815"/>
    <w:rsid w:val="0038158C"/>
    <w:rsid w:val="00382CC2"/>
    <w:rsid w:val="00383F16"/>
    <w:rsid w:val="00383FB5"/>
    <w:rsid w:val="003849C4"/>
    <w:rsid w:val="003856F6"/>
    <w:rsid w:val="00385985"/>
    <w:rsid w:val="00385A91"/>
    <w:rsid w:val="00386586"/>
    <w:rsid w:val="0038744A"/>
    <w:rsid w:val="00390461"/>
    <w:rsid w:val="00390CEA"/>
    <w:rsid w:val="00392B71"/>
    <w:rsid w:val="00393E62"/>
    <w:rsid w:val="00393FAD"/>
    <w:rsid w:val="00394560"/>
    <w:rsid w:val="0039483B"/>
    <w:rsid w:val="003957C2"/>
    <w:rsid w:val="00396354"/>
    <w:rsid w:val="0039654F"/>
    <w:rsid w:val="003966EA"/>
    <w:rsid w:val="003A0386"/>
    <w:rsid w:val="003A0AA0"/>
    <w:rsid w:val="003A0F61"/>
    <w:rsid w:val="003A1893"/>
    <w:rsid w:val="003A1A68"/>
    <w:rsid w:val="003A2183"/>
    <w:rsid w:val="003A38C0"/>
    <w:rsid w:val="003A3A4F"/>
    <w:rsid w:val="003A4714"/>
    <w:rsid w:val="003A4BE1"/>
    <w:rsid w:val="003A554B"/>
    <w:rsid w:val="003A5EBD"/>
    <w:rsid w:val="003A68B8"/>
    <w:rsid w:val="003A73C0"/>
    <w:rsid w:val="003A777D"/>
    <w:rsid w:val="003B10B3"/>
    <w:rsid w:val="003B13C6"/>
    <w:rsid w:val="003B4D6E"/>
    <w:rsid w:val="003B5216"/>
    <w:rsid w:val="003B618D"/>
    <w:rsid w:val="003C053D"/>
    <w:rsid w:val="003C0F53"/>
    <w:rsid w:val="003C1BC8"/>
    <w:rsid w:val="003C291D"/>
    <w:rsid w:val="003C2C87"/>
    <w:rsid w:val="003C2EF2"/>
    <w:rsid w:val="003C4335"/>
    <w:rsid w:val="003C4A19"/>
    <w:rsid w:val="003C5193"/>
    <w:rsid w:val="003C6022"/>
    <w:rsid w:val="003C69BA"/>
    <w:rsid w:val="003D08DB"/>
    <w:rsid w:val="003D2A6A"/>
    <w:rsid w:val="003D415F"/>
    <w:rsid w:val="003D4228"/>
    <w:rsid w:val="003D53FB"/>
    <w:rsid w:val="003E06A7"/>
    <w:rsid w:val="003E084C"/>
    <w:rsid w:val="003E0D06"/>
    <w:rsid w:val="003E117D"/>
    <w:rsid w:val="003E1A36"/>
    <w:rsid w:val="003E5BA4"/>
    <w:rsid w:val="003E60FF"/>
    <w:rsid w:val="003E74AA"/>
    <w:rsid w:val="003E78DA"/>
    <w:rsid w:val="003F146B"/>
    <w:rsid w:val="003F1B15"/>
    <w:rsid w:val="003F21DE"/>
    <w:rsid w:val="003F3B85"/>
    <w:rsid w:val="003F4DA3"/>
    <w:rsid w:val="003F64C1"/>
    <w:rsid w:val="003F65F9"/>
    <w:rsid w:val="003F7171"/>
    <w:rsid w:val="004005C5"/>
    <w:rsid w:val="00402324"/>
    <w:rsid w:val="00403170"/>
    <w:rsid w:val="004039B4"/>
    <w:rsid w:val="00404060"/>
    <w:rsid w:val="00404750"/>
    <w:rsid w:val="00405AFE"/>
    <w:rsid w:val="004070AE"/>
    <w:rsid w:val="00407BED"/>
    <w:rsid w:val="00410486"/>
    <w:rsid w:val="004121F5"/>
    <w:rsid w:val="0041375B"/>
    <w:rsid w:val="00413808"/>
    <w:rsid w:val="004158D9"/>
    <w:rsid w:val="00415B29"/>
    <w:rsid w:val="00415E7B"/>
    <w:rsid w:val="00416E42"/>
    <w:rsid w:val="00417A39"/>
    <w:rsid w:val="004207F1"/>
    <w:rsid w:val="0042189F"/>
    <w:rsid w:val="00422120"/>
    <w:rsid w:val="00423395"/>
    <w:rsid w:val="00423DCC"/>
    <w:rsid w:val="00423E20"/>
    <w:rsid w:val="00424218"/>
    <w:rsid w:val="00424A85"/>
    <w:rsid w:val="0042555E"/>
    <w:rsid w:val="00425CF2"/>
    <w:rsid w:val="004316F5"/>
    <w:rsid w:val="004335F7"/>
    <w:rsid w:val="0043455B"/>
    <w:rsid w:val="0043546E"/>
    <w:rsid w:val="00435EC8"/>
    <w:rsid w:val="00436443"/>
    <w:rsid w:val="00436822"/>
    <w:rsid w:val="00437FA5"/>
    <w:rsid w:val="00440AE0"/>
    <w:rsid w:val="00440D38"/>
    <w:rsid w:val="004426D1"/>
    <w:rsid w:val="00442CA9"/>
    <w:rsid w:val="00443FBC"/>
    <w:rsid w:val="004456B0"/>
    <w:rsid w:val="00447D80"/>
    <w:rsid w:val="0045115D"/>
    <w:rsid w:val="0045165B"/>
    <w:rsid w:val="00451C51"/>
    <w:rsid w:val="004522C1"/>
    <w:rsid w:val="00454108"/>
    <w:rsid w:val="00455641"/>
    <w:rsid w:val="004613BB"/>
    <w:rsid w:val="00462BF7"/>
    <w:rsid w:val="00464740"/>
    <w:rsid w:val="00465445"/>
    <w:rsid w:val="00470E0A"/>
    <w:rsid w:val="004711FB"/>
    <w:rsid w:val="0047207C"/>
    <w:rsid w:val="004732EC"/>
    <w:rsid w:val="00474B8C"/>
    <w:rsid w:val="004755DF"/>
    <w:rsid w:val="00477706"/>
    <w:rsid w:val="00480A0C"/>
    <w:rsid w:val="00482A84"/>
    <w:rsid w:val="00482AA8"/>
    <w:rsid w:val="00483727"/>
    <w:rsid w:val="00485F78"/>
    <w:rsid w:val="0048615F"/>
    <w:rsid w:val="00487132"/>
    <w:rsid w:val="00487D18"/>
    <w:rsid w:val="004916D6"/>
    <w:rsid w:val="00493380"/>
    <w:rsid w:val="004951B0"/>
    <w:rsid w:val="00495F16"/>
    <w:rsid w:val="0049645E"/>
    <w:rsid w:val="00496F55"/>
    <w:rsid w:val="00497C07"/>
    <w:rsid w:val="00497D9F"/>
    <w:rsid w:val="0049BE0F"/>
    <w:rsid w:val="004A2221"/>
    <w:rsid w:val="004A24F2"/>
    <w:rsid w:val="004A36A2"/>
    <w:rsid w:val="004A3F9F"/>
    <w:rsid w:val="004A5166"/>
    <w:rsid w:val="004A5BB3"/>
    <w:rsid w:val="004A6EB2"/>
    <w:rsid w:val="004A7B09"/>
    <w:rsid w:val="004B1996"/>
    <w:rsid w:val="004B20DD"/>
    <w:rsid w:val="004B3578"/>
    <w:rsid w:val="004B6C8B"/>
    <w:rsid w:val="004B7192"/>
    <w:rsid w:val="004B736F"/>
    <w:rsid w:val="004C009E"/>
    <w:rsid w:val="004C025D"/>
    <w:rsid w:val="004C0E57"/>
    <w:rsid w:val="004C3336"/>
    <w:rsid w:val="004C3FA1"/>
    <w:rsid w:val="004C3FCC"/>
    <w:rsid w:val="004C6959"/>
    <w:rsid w:val="004C7284"/>
    <w:rsid w:val="004D068B"/>
    <w:rsid w:val="004D0EB6"/>
    <w:rsid w:val="004D1AFB"/>
    <w:rsid w:val="004D2FCD"/>
    <w:rsid w:val="004D3BAA"/>
    <w:rsid w:val="004D3EED"/>
    <w:rsid w:val="004D5898"/>
    <w:rsid w:val="004D6565"/>
    <w:rsid w:val="004E1236"/>
    <w:rsid w:val="004E1519"/>
    <w:rsid w:val="004E1CDA"/>
    <w:rsid w:val="004E1FE9"/>
    <w:rsid w:val="004E216C"/>
    <w:rsid w:val="004E24CA"/>
    <w:rsid w:val="004E3378"/>
    <w:rsid w:val="004E37D5"/>
    <w:rsid w:val="004E3A2F"/>
    <w:rsid w:val="004E5F64"/>
    <w:rsid w:val="004E7837"/>
    <w:rsid w:val="004F0D27"/>
    <w:rsid w:val="004F17C2"/>
    <w:rsid w:val="004F44D9"/>
    <w:rsid w:val="004F509E"/>
    <w:rsid w:val="005001BB"/>
    <w:rsid w:val="00501D48"/>
    <w:rsid w:val="00502A77"/>
    <w:rsid w:val="00503296"/>
    <w:rsid w:val="005044D2"/>
    <w:rsid w:val="00505530"/>
    <w:rsid w:val="005066C3"/>
    <w:rsid w:val="00506FA0"/>
    <w:rsid w:val="00512B2B"/>
    <w:rsid w:val="005131A6"/>
    <w:rsid w:val="00513350"/>
    <w:rsid w:val="00515612"/>
    <w:rsid w:val="0051691D"/>
    <w:rsid w:val="00517F53"/>
    <w:rsid w:val="00520816"/>
    <w:rsid w:val="00522177"/>
    <w:rsid w:val="00522CB9"/>
    <w:rsid w:val="00524666"/>
    <w:rsid w:val="005246C8"/>
    <w:rsid w:val="00527521"/>
    <w:rsid w:val="005276FB"/>
    <w:rsid w:val="00530091"/>
    <w:rsid w:val="00531197"/>
    <w:rsid w:val="0053287F"/>
    <w:rsid w:val="00536262"/>
    <w:rsid w:val="00536D41"/>
    <w:rsid w:val="005373CA"/>
    <w:rsid w:val="00537F9E"/>
    <w:rsid w:val="0054026A"/>
    <w:rsid w:val="00540586"/>
    <w:rsid w:val="00540AE9"/>
    <w:rsid w:val="00542211"/>
    <w:rsid w:val="0054257C"/>
    <w:rsid w:val="005430C3"/>
    <w:rsid w:val="00545402"/>
    <w:rsid w:val="005457EC"/>
    <w:rsid w:val="00546470"/>
    <w:rsid w:val="005470EA"/>
    <w:rsid w:val="00550B04"/>
    <w:rsid w:val="00551522"/>
    <w:rsid w:val="00551A00"/>
    <w:rsid w:val="00557919"/>
    <w:rsid w:val="0056157E"/>
    <w:rsid w:val="00562A5C"/>
    <w:rsid w:val="00562C3F"/>
    <w:rsid w:val="0056782B"/>
    <w:rsid w:val="005703DC"/>
    <w:rsid w:val="0057088A"/>
    <w:rsid w:val="00570BBB"/>
    <w:rsid w:val="0057165C"/>
    <w:rsid w:val="00571D17"/>
    <w:rsid w:val="00573F65"/>
    <w:rsid w:val="00574F7B"/>
    <w:rsid w:val="00580C4B"/>
    <w:rsid w:val="00581A43"/>
    <w:rsid w:val="00582356"/>
    <w:rsid w:val="00585556"/>
    <w:rsid w:val="00585D53"/>
    <w:rsid w:val="00590C2E"/>
    <w:rsid w:val="00590C92"/>
    <w:rsid w:val="00591023"/>
    <w:rsid w:val="00591625"/>
    <w:rsid w:val="00592646"/>
    <w:rsid w:val="00592700"/>
    <w:rsid w:val="005927A6"/>
    <w:rsid w:val="00593001"/>
    <w:rsid w:val="005A1274"/>
    <w:rsid w:val="005A17BC"/>
    <w:rsid w:val="005A181A"/>
    <w:rsid w:val="005A2F23"/>
    <w:rsid w:val="005A5D7D"/>
    <w:rsid w:val="005A5F9A"/>
    <w:rsid w:val="005A5FAC"/>
    <w:rsid w:val="005A61D4"/>
    <w:rsid w:val="005A6F5B"/>
    <w:rsid w:val="005B0CD2"/>
    <w:rsid w:val="005B332C"/>
    <w:rsid w:val="005B3CD2"/>
    <w:rsid w:val="005B4151"/>
    <w:rsid w:val="005B4970"/>
    <w:rsid w:val="005B53ED"/>
    <w:rsid w:val="005B6268"/>
    <w:rsid w:val="005C0143"/>
    <w:rsid w:val="005C0CF2"/>
    <w:rsid w:val="005C2582"/>
    <w:rsid w:val="005C3462"/>
    <w:rsid w:val="005C3883"/>
    <w:rsid w:val="005C3AF0"/>
    <w:rsid w:val="005C741C"/>
    <w:rsid w:val="005D1B17"/>
    <w:rsid w:val="005D2376"/>
    <w:rsid w:val="005D26FF"/>
    <w:rsid w:val="005D289F"/>
    <w:rsid w:val="005D2DD1"/>
    <w:rsid w:val="005D5A75"/>
    <w:rsid w:val="005D7170"/>
    <w:rsid w:val="005E0A05"/>
    <w:rsid w:val="005E0B39"/>
    <w:rsid w:val="005E0BFB"/>
    <w:rsid w:val="005E11F1"/>
    <w:rsid w:val="005E1D4A"/>
    <w:rsid w:val="005E369C"/>
    <w:rsid w:val="005E3822"/>
    <w:rsid w:val="005E40D9"/>
    <w:rsid w:val="005E5325"/>
    <w:rsid w:val="005E596E"/>
    <w:rsid w:val="005E6784"/>
    <w:rsid w:val="005E6B55"/>
    <w:rsid w:val="005E753B"/>
    <w:rsid w:val="005E788F"/>
    <w:rsid w:val="005F0A11"/>
    <w:rsid w:val="005F542B"/>
    <w:rsid w:val="005F556D"/>
    <w:rsid w:val="005F56B2"/>
    <w:rsid w:val="005F6247"/>
    <w:rsid w:val="005F7B62"/>
    <w:rsid w:val="00602AB6"/>
    <w:rsid w:val="00602BD0"/>
    <w:rsid w:val="006033E3"/>
    <w:rsid w:val="00604935"/>
    <w:rsid w:val="00604CD1"/>
    <w:rsid w:val="0060560E"/>
    <w:rsid w:val="00605D05"/>
    <w:rsid w:val="0060605D"/>
    <w:rsid w:val="00610187"/>
    <w:rsid w:val="00610969"/>
    <w:rsid w:val="00610E8E"/>
    <w:rsid w:val="0061115A"/>
    <w:rsid w:val="00611257"/>
    <w:rsid w:val="00611E4B"/>
    <w:rsid w:val="00611EA5"/>
    <w:rsid w:val="006131C7"/>
    <w:rsid w:val="00615DB4"/>
    <w:rsid w:val="00616C38"/>
    <w:rsid w:val="006172FE"/>
    <w:rsid w:val="00621763"/>
    <w:rsid w:val="00621B02"/>
    <w:rsid w:val="00621B9F"/>
    <w:rsid w:val="006223D2"/>
    <w:rsid w:val="00622794"/>
    <w:rsid w:val="0062292C"/>
    <w:rsid w:val="006269B6"/>
    <w:rsid w:val="00626D8E"/>
    <w:rsid w:val="00627596"/>
    <w:rsid w:val="00630835"/>
    <w:rsid w:val="006339A7"/>
    <w:rsid w:val="00634295"/>
    <w:rsid w:val="00635BEB"/>
    <w:rsid w:val="00636036"/>
    <w:rsid w:val="00640088"/>
    <w:rsid w:val="006415A6"/>
    <w:rsid w:val="00642054"/>
    <w:rsid w:val="00642440"/>
    <w:rsid w:val="00642A5F"/>
    <w:rsid w:val="00643E30"/>
    <w:rsid w:val="00645623"/>
    <w:rsid w:val="006469B5"/>
    <w:rsid w:val="006473E1"/>
    <w:rsid w:val="0064797A"/>
    <w:rsid w:val="00647E31"/>
    <w:rsid w:val="00650C99"/>
    <w:rsid w:val="00652597"/>
    <w:rsid w:val="00654821"/>
    <w:rsid w:val="00655279"/>
    <w:rsid w:val="00656179"/>
    <w:rsid w:val="006562EC"/>
    <w:rsid w:val="0066042D"/>
    <w:rsid w:val="006607C0"/>
    <w:rsid w:val="00664B13"/>
    <w:rsid w:val="00665874"/>
    <w:rsid w:val="00665D08"/>
    <w:rsid w:val="00667DFB"/>
    <w:rsid w:val="00669184"/>
    <w:rsid w:val="00670B18"/>
    <w:rsid w:val="00672233"/>
    <w:rsid w:val="00673110"/>
    <w:rsid w:val="006759BA"/>
    <w:rsid w:val="00677567"/>
    <w:rsid w:val="00680F45"/>
    <w:rsid w:val="00681EDA"/>
    <w:rsid w:val="00682C8C"/>
    <w:rsid w:val="00683C71"/>
    <w:rsid w:val="0068419C"/>
    <w:rsid w:val="00685779"/>
    <w:rsid w:val="00685D33"/>
    <w:rsid w:val="0068706E"/>
    <w:rsid w:val="006878E9"/>
    <w:rsid w:val="00687EC4"/>
    <w:rsid w:val="00690671"/>
    <w:rsid w:val="00691937"/>
    <w:rsid w:val="00692DC1"/>
    <w:rsid w:val="00693A4E"/>
    <w:rsid w:val="00693C79"/>
    <w:rsid w:val="00693F71"/>
    <w:rsid w:val="0069546A"/>
    <w:rsid w:val="00697031"/>
    <w:rsid w:val="00697149"/>
    <w:rsid w:val="00697D28"/>
    <w:rsid w:val="00697F51"/>
    <w:rsid w:val="006A0BC7"/>
    <w:rsid w:val="006A1E45"/>
    <w:rsid w:val="006A34E0"/>
    <w:rsid w:val="006A4E54"/>
    <w:rsid w:val="006A57A2"/>
    <w:rsid w:val="006A6ACB"/>
    <w:rsid w:val="006B0CC9"/>
    <w:rsid w:val="006B16C5"/>
    <w:rsid w:val="006B320F"/>
    <w:rsid w:val="006B35BA"/>
    <w:rsid w:val="006B36B7"/>
    <w:rsid w:val="006B5359"/>
    <w:rsid w:val="006B53DE"/>
    <w:rsid w:val="006B57E9"/>
    <w:rsid w:val="006B5982"/>
    <w:rsid w:val="006B598E"/>
    <w:rsid w:val="006B71CB"/>
    <w:rsid w:val="006C008E"/>
    <w:rsid w:val="006C06B4"/>
    <w:rsid w:val="006C0C98"/>
    <w:rsid w:val="006C239B"/>
    <w:rsid w:val="006C361D"/>
    <w:rsid w:val="006C36DE"/>
    <w:rsid w:val="006C3A3C"/>
    <w:rsid w:val="006C3ADF"/>
    <w:rsid w:val="006C535B"/>
    <w:rsid w:val="006C5470"/>
    <w:rsid w:val="006C5A30"/>
    <w:rsid w:val="006C69A3"/>
    <w:rsid w:val="006C71E3"/>
    <w:rsid w:val="006C7C0C"/>
    <w:rsid w:val="006D22E3"/>
    <w:rsid w:val="006D3F96"/>
    <w:rsid w:val="006D49BC"/>
    <w:rsid w:val="006D5224"/>
    <w:rsid w:val="006D5AB2"/>
    <w:rsid w:val="006D5FF8"/>
    <w:rsid w:val="006D702A"/>
    <w:rsid w:val="006D71BA"/>
    <w:rsid w:val="006D72D3"/>
    <w:rsid w:val="006E305E"/>
    <w:rsid w:val="006E384E"/>
    <w:rsid w:val="006E3AFA"/>
    <w:rsid w:val="006E43F0"/>
    <w:rsid w:val="006E4C6A"/>
    <w:rsid w:val="006E565B"/>
    <w:rsid w:val="006E5DE3"/>
    <w:rsid w:val="006E6DF9"/>
    <w:rsid w:val="006E74C6"/>
    <w:rsid w:val="006E7501"/>
    <w:rsid w:val="006ED8B8"/>
    <w:rsid w:val="006F1748"/>
    <w:rsid w:val="006F201E"/>
    <w:rsid w:val="006F3E2C"/>
    <w:rsid w:val="006F7CB3"/>
    <w:rsid w:val="00702DA8"/>
    <w:rsid w:val="00703C8A"/>
    <w:rsid w:val="00703C99"/>
    <w:rsid w:val="007049B4"/>
    <w:rsid w:val="00704BF9"/>
    <w:rsid w:val="007064CB"/>
    <w:rsid w:val="00706735"/>
    <w:rsid w:val="0070796C"/>
    <w:rsid w:val="00707F94"/>
    <w:rsid w:val="00710EA1"/>
    <w:rsid w:val="007112A7"/>
    <w:rsid w:val="007115D9"/>
    <w:rsid w:val="0071186B"/>
    <w:rsid w:val="0071191B"/>
    <w:rsid w:val="00713574"/>
    <w:rsid w:val="0071428B"/>
    <w:rsid w:val="00714595"/>
    <w:rsid w:val="007148D2"/>
    <w:rsid w:val="00714C00"/>
    <w:rsid w:val="0071589C"/>
    <w:rsid w:val="007158D7"/>
    <w:rsid w:val="0071624E"/>
    <w:rsid w:val="00716551"/>
    <w:rsid w:val="00717C40"/>
    <w:rsid w:val="00717C8A"/>
    <w:rsid w:val="0072065F"/>
    <w:rsid w:val="0072183A"/>
    <w:rsid w:val="0072390E"/>
    <w:rsid w:val="00723B5B"/>
    <w:rsid w:val="00723F52"/>
    <w:rsid w:val="007261F2"/>
    <w:rsid w:val="00727A9B"/>
    <w:rsid w:val="00727AEB"/>
    <w:rsid w:val="00727D25"/>
    <w:rsid w:val="007353AB"/>
    <w:rsid w:val="0073566C"/>
    <w:rsid w:val="007360DB"/>
    <w:rsid w:val="00736879"/>
    <w:rsid w:val="00736B25"/>
    <w:rsid w:val="00736DC5"/>
    <w:rsid w:val="00737766"/>
    <w:rsid w:val="007378D9"/>
    <w:rsid w:val="007413AC"/>
    <w:rsid w:val="00742779"/>
    <w:rsid w:val="007429BA"/>
    <w:rsid w:val="00742E70"/>
    <w:rsid w:val="00743CE5"/>
    <w:rsid w:val="00744F66"/>
    <w:rsid w:val="00745100"/>
    <w:rsid w:val="00746D38"/>
    <w:rsid w:val="00747AD5"/>
    <w:rsid w:val="00747DA4"/>
    <w:rsid w:val="0075186D"/>
    <w:rsid w:val="00751B27"/>
    <w:rsid w:val="00753E1F"/>
    <w:rsid w:val="007542BB"/>
    <w:rsid w:val="0075478F"/>
    <w:rsid w:val="007557EC"/>
    <w:rsid w:val="007562E7"/>
    <w:rsid w:val="00756513"/>
    <w:rsid w:val="00757060"/>
    <w:rsid w:val="00757535"/>
    <w:rsid w:val="00757DA2"/>
    <w:rsid w:val="007600D5"/>
    <w:rsid w:val="0076048A"/>
    <w:rsid w:val="00760BDA"/>
    <w:rsid w:val="00760E86"/>
    <w:rsid w:val="007615F2"/>
    <w:rsid w:val="007618AB"/>
    <w:rsid w:val="00762074"/>
    <w:rsid w:val="007624EF"/>
    <w:rsid w:val="00762C45"/>
    <w:rsid w:val="00765B89"/>
    <w:rsid w:val="007668E6"/>
    <w:rsid w:val="007700E5"/>
    <w:rsid w:val="007703F7"/>
    <w:rsid w:val="00770925"/>
    <w:rsid w:val="00771B17"/>
    <w:rsid w:val="00773282"/>
    <w:rsid w:val="007736C1"/>
    <w:rsid w:val="00774AE2"/>
    <w:rsid w:val="00774D73"/>
    <w:rsid w:val="00774F6D"/>
    <w:rsid w:val="00775604"/>
    <w:rsid w:val="007763E2"/>
    <w:rsid w:val="00776652"/>
    <w:rsid w:val="0077719E"/>
    <w:rsid w:val="00777556"/>
    <w:rsid w:val="007777D9"/>
    <w:rsid w:val="00777C2A"/>
    <w:rsid w:val="00780E4A"/>
    <w:rsid w:val="00782284"/>
    <w:rsid w:val="007843CA"/>
    <w:rsid w:val="007845BB"/>
    <w:rsid w:val="007864D5"/>
    <w:rsid w:val="007865D1"/>
    <w:rsid w:val="007879E1"/>
    <w:rsid w:val="007904CF"/>
    <w:rsid w:val="007937C4"/>
    <w:rsid w:val="007961D5"/>
    <w:rsid w:val="00796FC8"/>
    <w:rsid w:val="00797012"/>
    <w:rsid w:val="007A1235"/>
    <w:rsid w:val="007A13F9"/>
    <w:rsid w:val="007A22F8"/>
    <w:rsid w:val="007A2D37"/>
    <w:rsid w:val="007A51D5"/>
    <w:rsid w:val="007A67B6"/>
    <w:rsid w:val="007A6F37"/>
    <w:rsid w:val="007A72B7"/>
    <w:rsid w:val="007B02E5"/>
    <w:rsid w:val="007B1F33"/>
    <w:rsid w:val="007B30AD"/>
    <w:rsid w:val="007B337A"/>
    <w:rsid w:val="007B3567"/>
    <w:rsid w:val="007B3EE2"/>
    <w:rsid w:val="007B3EFD"/>
    <w:rsid w:val="007B478D"/>
    <w:rsid w:val="007B6C56"/>
    <w:rsid w:val="007B7128"/>
    <w:rsid w:val="007C0D2F"/>
    <w:rsid w:val="007C1509"/>
    <w:rsid w:val="007C1BB6"/>
    <w:rsid w:val="007C3284"/>
    <w:rsid w:val="007C45E3"/>
    <w:rsid w:val="007C4C48"/>
    <w:rsid w:val="007C4EA2"/>
    <w:rsid w:val="007C51ED"/>
    <w:rsid w:val="007C70B0"/>
    <w:rsid w:val="007C7657"/>
    <w:rsid w:val="007D1B3D"/>
    <w:rsid w:val="007D208D"/>
    <w:rsid w:val="007D3BD5"/>
    <w:rsid w:val="007D3C6D"/>
    <w:rsid w:val="007D4E65"/>
    <w:rsid w:val="007D5565"/>
    <w:rsid w:val="007D6F1C"/>
    <w:rsid w:val="007E0690"/>
    <w:rsid w:val="007E1848"/>
    <w:rsid w:val="007E19B7"/>
    <w:rsid w:val="007E2894"/>
    <w:rsid w:val="007E2943"/>
    <w:rsid w:val="007E3741"/>
    <w:rsid w:val="007E4449"/>
    <w:rsid w:val="007E6C6B"/>
    <w:rsid w:val="007E7944"/>
    <w:rsid w:val="007F0349"/>
    <w:rsid w:val="007F2D0F"/>
    <w:rsid w:val="007F3536"/>
    <w:rsid w:val="007F3D18"/>
    <w:rsid w:val="007F42B3"/>
    <w:rsid w:val="007F5BF3"/>
    <w:rsid w:val="007F7343"/>
    <w:rsid w:val="007F7961"/>
    <w:rsid w:val="00801096"/>
    <w:rsid w:val="0080111F"/>
    <w:rsid w:val="008019B1"/>
    <w:rsid w:val="00801BA0"/>
    <w:rsid w:val="00801E2E"/>
    <w:rsid w:val="0080223B"/>
    <w:rsid w:val="00803052"/>
    <w:rsid w:val="00804FED"/>
    <w:rsid w:val="008052CC"/>
    <w:rsid w:val="008062B6"/>
    <w:rsid w:val="00806B0E"/>
    <w:rsid w:val="00812E09"/>
    <w:rsid w:val="008133AF"/>
    <w:rsid w:val="00814856"/>
    <w:rsid w:val="00814869"/>
    <w:rsid w:val="00814A4F"/>
    <w:rsid w:val="00814EE2"/>
    <w:rsid w:val="00815939"/>
    <w:rsid w:val="008162E9"/>
    <w:rsid w:val="00816D0A"/>
    <w:rsid w:val="008170FF"/>
    <w:rsid w:val="00817531"/>
    <w:rsid w:val="00817640"/>
    <w:rsid w:val="00820F08"/>
    <w:rsid w:val="00820F98"/>
    <w:rsid w:val="00821E94"/>
    <w:rsid w:val="008239A7"/>
    <w:rsid w:val="00825765"/>
    <w:rsid w:val="00827656"/>
    <w:rsid w:val="008276FE"/>
    <w:rsid w:val="008309B5"/>
    <w:rsid w:val="00830E70"/>
    <w:rsid w:val="008311EF"/>
    <w:rsid w:val="00831680"/>
    <w:rsid w:val="00832C16"/>
    <w:rsid w:val="00833173"/>
    <w:rsid w:val="00833546"/>
    <w:rsid w:val="0083375B"/>
    <w:rsid w:val="00833D52"/>
    <w:rsid w:val="00834DE3"/>
    <w:rsid w:val="008352AF"/>
    <w:rsid w:val="00835E64"/>
    <w:rsid w:val="00836FCB"/>
    <w:rsid w:val="0084071F"/>
    <w:rsid w:val="008410A8"/>
    <w:rsid w:val="00842186"/>
    <w:rsid w:val="008437BC"/>
    <w:rsid w:val="008443C8"/>
    <w:rsid w:val="0084554A"/>
    <w:rsid w:val="00845CF4"/>
    <w:rsid w:val="00845EC0"/>
    <w:rsid w:val="008463BF"/>
    <w:rsid w:val="00850B49"/>
    <w:rsid w:val="008510A1"/>
    <w:rsid w:val="008512C0"/>
    <w:rsid w:val="00854975"/>
    <w:rsid w:val="00855716"/>
    <w:rsid w:val="0085580D"/>
    <w:rsid w:val="008558AD"/>
    <w:rsid w:val="00860CC8"/>
    <w:rsid w:val="00862495"/>
    <w:rsid w:val="008624FA"/>
    <w:rsid w:val="00862928"/>
    <w:rsid w:val="008636E6"/>
    <w:rsid w:val="008647E1"/>
    <w:rsid w:val="008662B5"/>
    <w:rsid w:val="00866628"/>
    <w:rsid w:val="008716BD"/>
    <w:rsid w:val="00872A0A"/>
    <w:rsid w:val="00873B81"/>
    <w:rsid w:val="00875113"/>
    <w:rsid w:val="008752B0"/>
    <w:rsid w:val="00876DB2"/>
    <w:rsid w:val="0087737E"/>
    <w:rsid w:val="008773BA"/>
    <w:rsid w:val="00881CDB"/>
    <w:rsid w:val="00881D7A"/>
    <w:rsid w:val="008820C0"/>
    <w:rsid w:val="0088224B"/>
    <w:rsid w:val="00882420"/>
    <w:rsid w:val="008852FE"/>
    <w:rsid w:val="0088560A"/>
    <w:rsid w:val="00885FA0"/>
    <w:rsid w:val="00886A5D"/>
    <w:rsid w:val="00887F7E"/>
    <w:rsid w:val="008916B0"/>
    <w:rsid w:val="00893C66"/>
    <w:rsid w:val="00893DB5"/>
    <w:rsid w:val="00894846"/>
    <w:rsid w:val="008948AD"/>
    <w:rsid w:val="0089499B"/>
    <w:rsid w:val="0089541B"/>
    <w:rsid w:val="008956C9"/>
    <w:rsid w:val="008973FD"/>
    <w:rsid w:val="00897996"/>
    <w:rsid w:val="00897B4C"/>
    <w:rsid w:val="008A0596"/>
    <w:rsid w:val="008A1A44"/>
    <w:rsid w:val="008A2DE0"/>
    <w:rsid w:val="008A6648"/>
    <w:rsid w:val="008A768E"/>
    <w:rsid w:val="008B08B1"/>
    <w:rsid w:val="008B137F"/>
    <w:rsid w:val="008B19B2"/>
    <w:rsid w:val="008B2865"/>
    <w:rsid w:val="008B3159"/>
    <w:rsid w:val="008B476B"/>
    <w:rsid w:val="008B4E0F"/>
    <w:rsid w:val="008C0DDC"/>
    <w:rsid w:val="008C2B5C"/>
    <w:rsid w:val="008C2DBA"/>
    <w:rsid w:val="008C4525"/>
    <w:rsid w:val="008C497A"/>
    <w:rsid w:val="008C4B0C"/>
    <w:rsid w:val="008C505D"/>
    <w:rsid w:val="008C58A4"/>
    <w:rsid w:val="008C621D"/>
    <w:rsid w:val="008C69B4"/>
    <w:rsid w:val="008C6BDC"/>
    <w:rsid w:val="008C6D7E"/>
    <w:rsid w:val="008C6F51"/>
    <w:rsid w:val="008C7462"/>
    <w:rsid w:val="008D02B1"/>
    <w:rsid w:val="008D1C8C"/>
    <w:rsid w:val="008D622A"/>
    <w:rsid w:val="008D6CEA"/>
    <w:rsid w:val="008E3240"/>
    <w:rsid w:val="008E4B33"/>
    <w:rsid w:val="008E5E47"/>
    <w:rsid w:val="008E5FFA"/>
    <w:rsid w:val="008E62F8"/>
    <w:rsid w:val="008E6BDB"/>
    <w:rsid w:val="008E7344"/>
    <w:rsid w:val="008F0CAA"/>
    <w:rsid w:val="008F1115"/>
    <w:rsid w:val="008F3BF9"/>
    <w:rsid w:val="008F43D3"/>
    <w:rsid w:val="008F4E4D"/>
    <w:rsid w:val="008F53FA"/>
    <w:rsid w:val="008F63B1"/>
    <w:rsid w:val="0090081B"/>
    <w:rsid w:val="00900C90"/>
    <w:rsid w:val="00900D90"/>
    <w:rsid w:val="009020B2"/>
    <w:rsid w:val="00902915"/>
    <w:rsid w:val="0090504C"/>
    <w:rsid w:val="00905767"/>
    <w:rsid w:val="00905D13"/>
    <w:rsid w:val="00907311"/>
    <w:rsid w:val="0091287F"/>
    <w:rsid w:val="009141D9"/>
    <w:rsid w:val="009145B6"/>
    <w:rsid w:val="00917704"/>
    <w:rsid w:val="00917840"/>
    <w:rsid w:val="009210CD"/>
    <w:rsid w:val="009223B9"/>
    <w:rsid w:val="00922467"/>
    <w:rsid w:val="00922FFE"/>
    <w:rsid w:val="009241C3"/>
    <w:rsid w:val="009243AF"/>
    <w:rsid w:val="0092638C"/>
    <w:rsid w:val="0093034F"/>
    <w:rsid w:val="00931C03"/>
    <w:rsid w:val="00934341"/>
    <w:rsid w:val="009364A4"/>
    <w:rsid w:val="00937667"/>
    <w:rsid w:val="009376A8"/>
    <w:rsid w:val="0093784D"/>
    <w:rsid w:val="00937AA1"/>
    <w:rsid w:val="009412F1"/>
    <w:rsid w:val="00941DC2"/>
    <w:rsid w:val="0094499B"/>
    <w:rsid w:val="00945123"/>
    <w:rsid w:val="00945F6C"/>
    <w:rsid w:val="0094716B"/>
    <w:rsid w:val="00947B4E"/>
    <w:rsid w:val="00947DCF"/>
    <w:rsid w:val="009507A0"/>
    <w:rsid w:val="00950F6E"/>
    <w:rsid w:val="00952AAE"/>
    <w:rsid w:val="00952EF1"/>
    <w:rsid w:val="009535A5"/>
    <w:rsid w:val="00953949"/>
    <w:rsid w:val="009539F5"/>
    <w:rsid w:val="009565D8"/>
    <w:rsid w:val="00957A91"/>
    <w:rsid w:val="00960184"/>
    <w:rsid w:val="0096080B"/>
    <w:rsid w:val="00962444"/>
    <w:rsid w:val="00963794"/>
    <w:rsid w:val="00963D93"/>
    <w:rsid w:val="00964FBA"/>
    <w:rsid w:val="009658F8"/>
    <w:rsid w:val="00965A90"/>
    <w:rsid w:val="00965DEC"/>
    <w:rsid w:val="009671E4"/>
    <w:rsid w:val="0097194E"/>
    <w:rsid w:val="00971F5C"/>
    <w:rsid w:val="00973061"/>
    <w:rsid w:val="00973EA5"/>
    <w:rsid w:val="009746C4"/>
    <w:rsid w:val="00975650"/>
    <w:rsid w:val="00976702"/>
    <w:rsid w:val="009772ED"/>
    <w:rsid w:val="00977664"/>
    <w:rsid w:val="00981417"/>
    <w:rsid w:val="00981DE5"/>
    <w:rsid w:val="0098389A"/>
    <w:rsid w:val="00984104"/>
    <w:rsid w:val="00985B14"/>
    <w:rsid w:val="009869DB"/>
    <w:rsid w:val="00986C1A"/>
    <w:rsid w:val="009878D0"/>
    <w:rsid w:val="00991D66"/>
    <w:rsid w:val="00992B81"/>
    <w:rsid w:val="00992ED3"/>
    <w:rsid w:val="00994546"/>
    <w:rsid w:val="009945AD"/>
    <w:rsid w:val="009946DF"/>
    <w:rsid w:val="0099492F"/>
    <w:rsid w:val="00995A97"/>
    <w:rsid w:val="00995F3C"/>
    <w:rsid w:val="00997412"/>
    <w:rsid w:val="00997611"/>
    <w:rsid w:val="00997B71"/>
    <w:rsid w:val="009A0E44"/>
    <w:rsid w:val="009A20D5"/>
    <w:rsid w:val="009A2804"/>
    <w:rsid w:val="009A2D56"/>
    <w:rsid w:val="009A3364"/>
    <w:rsid w:val="009A392A"/>
    <w:rsid w:val="009A481B"/>
    <w:rsid w:val="009A4957"/>
    <w:rsid w:val="009A6310"/>
    <w:rsid w:val="009A6D9E"/>
    <w:rsid w:val="009A793E"/>
    <w:rsid w:val="009A7AB2"/>
    <w:rsid w:val="009B0403"/>
    <w:rsid w:val="009B13C4"/>
    <w:rsid w:val="009B2D84"/>
    <w:rsid w:val="009B414B"/>
    <w:rsid w:val="009B4866"/>
    <w:rsid w:val="009B5D12"/>
    <w:rsid w:val="009B5E16"/>
    <w:rsid w:val="009B6AC4"/>
    <w:rsid w:val="009B7673"/>
    <w:rsid w:val="009C11CC"/>
    <w:rsid w:val="009C15DF"/>
    <w:rsid w:val="009C2130"/>
    <w:rsid w:val="009C2262"/>
    <w:rsid w:val="009C364A"/>
    <w:rsid w:val="009C4479"/>
    <w:rsid w:val="009C55DA"/>
    <w:rsid w:val="009C55E6"/>
    <w:rsid w:val="009C5C10"/>
    <w:rsid w:val="009C6515"/>
    <w:rsid w:val="009C6D78"/>
    <w:rsid w:val="009C6FCE"/>
    <w:rsid w:val="009C7D3D"/>
    <w:rsid w:val="009D0287"/>
    <w:rsid w:val="009D0628"/>
    <w:rsid w:val="009D1712"/>
    <w:rsid w:val="009D25FC"/>
    <w:rsid w:val="009D2F0D"/>
    <w:rsid w:val="009D4412"/>
    <w:rsid w:val="009D5050"/>
    <w:rsid w:val="009D696F"/>
    <w:rsid w:val="009D7351"/>
    <w:rsid w:val="009E2324"/>
    <w:rsid w:val="009E469C"/>
    <w:rsid w:val="009E7D6D"/>
    <w:rsid w:val="009E7D9C"/>
    <w:rsid w:val="009F0E74"/>
    <w:rsid w:val="009F0EC5"/>
    <w:rsid w:val="009F159C"/>
    <w:rsid w:val="009F162D"/>
    <w:rsid w:val="009F18D9"/>
    <w:rsid w:val="009F1BDB"/>
    <w:rsid w:val="009F1C9A"/>
    <w:rsid w:val="009F1E19"/>
    <w:rsid w:val="009F23E8"/>
    <w:rsid w:val="009F510F"/>
    <w:rsid w:val="009F587D"/>
    <w:rsid w:val="009F5FC1"/>
    <w:rsid w:val="009F66B3"/>
    <w:rsid w:val="00A02FA1"/>
    <w:rsid w:val="00A0302F"/>
    <w:rsid w:val="00A04C50"/>
    <w:rsid w:val="00A05022"/>
    <w:rsid w:val="00A06CA2"/>
    <w:rsid w:val="00A11853"/>
    <w:rsid w:val="00A12B15"/>
    <w:rsid w:val="00A1435C"/>
    <w:rsid w:val="00A14B5B"/>
    <w:rsid w:val="00A14E4A"/>
    <w:rsid w:val="00A17F14"/>
    <w:rsid w:val="00A204BF"/>
    <w:rsid w:val="00A2168B"/>
    <w:rsid w:val="00A216E5"/>
    <w:rsid w:val="00A21FFC"/>
    <w:rsid w:val="00A231EF"/>
    <w:rsid w:val="00A23343"/>
    <w:rsid w:val="00A23409"/>
    <w:rsid w:val="00A23654"/>
    <w:rsid w:val="00A242D1"/>
    <w:rsid w:val="00A248BD"/>
    <w:rsid w:val="00A25CE0"/>
    <w:rsid w:val="00A26C84"/>
    <w:rsid w:val="00A27658"/>
    <w:rsid w:val="00A3052C"/>
    <w:rsid w:val="00A325DE"/>
    <w:rsid w:val="00A32D58"/>
    <w:rsid w:val="00A340C1"/>
    <w:rsid w:val="00A34DF0"/>
    <w:rsid w:val="00A360CE"/>
    <w:rsid w:val="00A37C11"/>
    <w:rsid w:val="00A37F38"/>
    <w:rsid w:val="00A402A9"/>
    <w:rsid w:val="00A40932"/>
    <w:rsid w:val="00A4274F"/>
    <w:rsid w:val="00A432D8"/>
    <w:rsid w:val="00A43DC8"/>
    <w:rsid w:val="00A44CB0"/>
    <w:rsid w:val="00A51A63"/>
    <w:rsid w:val="00A51C1B"/>
    <w:rsid w:val="00A52645"/>
    <w:rsid w:val="00A5495B"/>
    <w:rsid w:val="00A55414"/>
    <w:rsid w:val="00A560AC"/>
    <w:rsid w:val="00A56823"/>
    <w:rsid w:val="00A56DE0"/>
    <w:rsid w:val="00A603A3"/>
    <w:rsid w:val="00A61AB9"/>
    <w:rsid w:val="00A62581"/>
    <w:rsid w:val="00A63A8D"/>
    <w:rsid w:val="00A64CC0"/>
    <w:rsid w:val="00A66D5A"/>
    <w:rsid w:val="00A6704D"/>
    <w:rsid w:val="00A67900"/>
    <w:rsid w:val="00A6792E"/>
    <w:rsid w:val="00A67BBF"/>
    <w:rsid w:val="00A700B4"/>
    <w:rsid w:val="00A723C8"/>
    <w:rsid w:val="00A738E9"/>
    <w:rsid w:val="00A73DE7"/>
    <w:rsid w:val="00A75995"/>
    <w:rsid w:val="00A75B5B"/>
    <w:rsid w:val="00A75F33"/>
    <w:rsid w:val="00A8004D"/>
    <w:rsid w:val="00A803EB"/>
    <w:rsid w:val="00A804EA"/>
    <w:rsid w:val="00A81D64"/>
    <w:rsid w:val="00A83139"/>
    <w:rsid w:val="00A8425B"/>
    <w:rsid w:val="00A85B04"/>
    <w:rsid w:val="00A86B4A"/>
    <w:rsid w:val="00A87335"/>
    <w:rsid w:val="00A87E31"/>
    <w:rsid w:val="00A905AA"/>
    <w:rsid w:val="00A90DBC"/>
    <w:rsid w:val="00A91489"/>
    <w:rsid w:val="00A92BA1"/>
    <w:rsid w:val="00A942E2"/>
    <w:rsid w:val="00A963F0"/>
    <w:rsid w:val="00A9797F"/>
    <w:rsid w:val="00A97FF4"/>
    <w:rsid w:val="00AA0C40"/>
    <w:rsid w:val="00AA0FAA"/>
    <w:rsid w:val="00AA468E"/>
    <w:rsid w:val="00AA614D"/>
    <w:rsid w:val="00AA6A85"/>
    <w:rsid w:val="00AA78AA"/>
    <w:rsid w:val="00AB15F7"/>
    <w:rsid w:val="00AB16C4"/>
    <w:rsid w:val="00AB293C"/>
    <w:rsid w:val="00AB49AF"/>
    <w:rsid w:val="00AB5BE1"/>
    <w:rsid w:val="00AB5ED2"/>
    <w:rsid w:val="00AB6718"/>
    <w:rsid w:val="00AC0C17"/>
    <w:rsid w:val="00AC2F96"/>
    <w:rsid w:val="00AC39CD"/>
    <w:rsid w:val="00AC3BFA"/>
    <w:rsid w:val="00AC44C7"/>
    <w:rsid w:val="00AC46DA"/>
    <w:rsid w:val="00AC559F"/>
    <w:rsid w:val="00AC5812"/>
    <w:rsid w:val="00AC614C"/>
    <w:rsid w:val="00AC6254"/>
    <w:rsid w:val="00AC7E57"/>
    <w:rsid w:val="00AD0174"/>
    <w:rsid w:val="00AD4478"/>
    <w:rsid w:val="00AD4C08"/>
    <w:rsid w:val="00AD5683"/>
    <w:rsid w:val="00AD67F5"/>
    <w:rsid w:val="00AE1302"/>
    <w:rsid w:val="00AE18CC"/>
    <w:rsid w:val="00AE2865"/>
    <w:rsid w:val="00AE33B8"/>
    <w:rsid w:val="00AE33D1"/>
    <w:rsid w:val="00AE6AE7"/>
    <w:rsid w:val="00AF0832"/>
    <w:rsid w:val="00AF0947"/>
    <w:rsid w:val="00AF11A8"/>
    <w:rsid w:val="00AF2195"/>
    <w:rsid w:val="00AF32FF"/>
    <w:rsid w:val="00AF4479"/>
    <w:rsid w:val="00AF4EDE"/>
    <w:rsid w:val="00AF68B0"/>
    <w:rsid w:val="00AF6D48"/>
    <w:rsid w:val="00AF7A16"/>
    <w:rsid w:val="00B00C20"/>
    <w:rsid w:val="00B017AF"/>
    <w:rsid w:val="00B02A38"/>
    <w:rsid w:val="00B03647"/>
    <w:rsid w:val="00B041CC"/>
    <w:rsid w:val="00B066CA"/>
    <w:rsid w:val="00B0684C"/>
    <w:rsid w:val="00B073D3"/>
    <w:rsid w:val="00B0788A"/>
    <w:rsid w:val="00B07B15"/>
    <w:rsid w:val="00B10857"/>
    <w:rsid w:val="00B1111F"/>
    <w:rsid w:val="00B1179B"/>
    <w:rsid w:val="00B1217D"/>
    <w:rsid w:val="00B12232"/>
    <w:rsid w:val="00B123DB"/>
    <w:rsid w:val="00B13E91"/>
    <w:rsid w:val="00B13E9C"/>
    <w:rsid w:val="00B155DB"/>
    <w:rsid w:val="00B158BF"/>
    <w:rsid w:val="00B2031D"/>
    <w:rsid w:val="00B208CE"/>
    <w:rsid w:val="00B21218"/>
    <w:rsid w:val="00B21B65"/>
    <w:rsid w:val="00B222E3"/>
    <w:rsid w:val="00B22751"/>
    <w:rsid w:val="00B25BE4"/>
    <w:rsid w:val="00B2614F"/>
    <w:rsid w:val="00B30D3B"/>
    <w:rsid w:val="00B30EE1"/>
    <w:rsid w:val="00B325D2"/>
    <w:rsid w:val="00B33211"/>
    <w:rsid w:val="00B3323F"/>
    <w:rsid w:val="00B35865"/>
    <w:rsid w:val="00B364CF"/>
    <w:rsid w:val="00B364E3"/>
    <w:rsid w:val="00B37296"/>
    <w:rsid w:val="00B37666"/>
    <w:rsid w:val="00B3771B"/>
    <w:rsid w:val="00B37BD0"/>
    <w:rsid w:val="00B421DA"/>
    <w:rsid w:val="00B422BE"/>
    <w:rsid w:val="00B42F05"/>
    <w:rsid w:val="00B43576"/>
    <w:rsid w:val="00B461D8"/>
    <w:rsid w:val="00B465D0"/>
    <w:rsid w:val="00B471A3"/>
    <w:rsid w:val="00B5172B"/>
    <w:rsid w:val="00B522BA"/>
    <w:rsid w:val="00B52D16"/>
    <w:rsid w:val="00B546D9"/>
    <w:rsid w:val="00B549D5"/>
    <w:rsid w:val="00B54F8C"/>
    <w:rsid w:val="00B5693D"/>
    <w:rsid w:val="00B56A6D"/>
    <w:rsid w:val="00B604C2"/>
    <w:rsid w:val="00B60F8B"/>
    <w:rsid w:val="00B614CC"/>
    <w:rsid w:val="00B62181"/>
    <w:rsid w:val="00B62970"/>
    <w:rsid w:val="00B67143"/>
    <w:rsid w:val="00B679A6"/>
    <w:rsid w:val="00B67C98"/>
    <w:rsid w:val="00B67FC7"/>
    <w:rsid w:val="00B70575"/>
    <w:rsid w:val="00B71774"/>
    <w:rsid w:val="00B729C2"/>
    <w:rsid w:val="00B734B2"/>
    <w:rsid w:val="00B7488A"/>
    <w:rsid w:val="00B76960"/>
    <w:rsid w:val="00B7729D"/>
    <w:rsid w:val="00B77B66"/>
    <w:rsid w:val="00B81F59"/>
    <w:rsid w:val="00B8384E"/>
    <w:rsid w:val="00B8495D"/>
    <w:rsid w:val="00B865F8"/>
    <w:rsid w:val="00B903C6"/>
    <w:rsid w:val="00B90843"/>
    <w:rsid w:val="00B93B2A"/>
    <w:rsid w:val="00B94A3B"/>
    <w:rsid w:val="00B95554"/>
    <w:rsid w:val="00B956B6"/>
    <w:rsid w:val="00BA02A3"/>
    <w:rsid w:val="00BA2883"/>
    <w:rsid w:val="00BA4AF0"/>
    <w:rsid w:val="00BA4B9F"/>
    <w:rsid w:val="00BA4EED"/>
    <w:rsid w:val="00BA632B"/>
    <w:rsid w:val="00BA6435"/>
    <w:rsid w:val="00BA6733"/>
    <w:rsid w:val="00BA6B82"/>
    <w:rsid w:val="00BA6CC7"/>
    <w:rsid w:val="00BB0113"/>
    <w:rsid w:val="00BB0867"/>
    <w:rsid w:val="00BB170A"/>
    <w:rsid w:val="00BB24C5"/>
    <w:rsid w:val="00BB3C0E"/>
    <w:rsid w:val="00BB3DB1"/>
    <w:rsid w:val="00BB3E03"/>
    <w:rsid w:val="00BB5C88"/>
    <w:rsid w:val="00BB6660"/>
    <w:rsid w:val="00BB71A2"/>
    <w:rsid w:val="00BC0480"/>
    <w:rsid w:val="00BC1292"/>
    <w:rsid w:val="00BC318F"/>
    <w:rsid w:val="00BC67FB"/>
    <w:rsid w:val="00BD01D2"/>
    <w:rsid w:val="00BD0CD6"/>
    <w:rsid w:val="00BD0EA1"/>
    <w:rsid w:val="00BD201C"/>
    <w:rsid w:val="00BD2112"/>
    <w:rsid w:val="00BD2747"/>
    <w:rsid w:val="00BD2C74"/>
    <w:rsid w:val="00BD37E8"/>
    <w:rsid w:val="00BD4B0E"/>
    <w:rsid w:val="00BD5257"/>
    <w:rsid w:val="00BD5763"/>
    <w:rsid w:val="00BD62FE"/>
    <w:rsid w:val="00BD72C6"/>
    <w:rsid w:val="00BD73E6"/>
    <w:rsid w:val="00BD755D"/>
    <w:rsid w:val="00BD7EFA"/>
    <w:rsid w:val="00BE0DA0"/>
    <w:rsid w:val="00BE1561"/>
    <w:rsid w:val="00BE1635"/>
    <w:rsid w:val="00BE17CB"/>
    <w:rsid w:val="00BE1AB3"/>
    <w:rsid w:val="00BE21EB"/>
    <w:rsid w:val="00BE2C2B"/>
    <w:rsid w:val="00BE3573"/>
    <w:rsid w:val="00BE3B85"/>
    <w:rsid w:val="00BE721D"/>
    <w:rsid w:val="00BE73AC"/>
    <w:rsid w:val="00BE742F"/>
    <w:rsid w:val="00BF0D62"/>
    <w:rsid w:val="00BF1B56"/>
    <w:rsid w:val="00BF24CF"/>
    <w:rsid w:val="00BF3BFB"/>
    <w:rsid w:val="00BF5CD6"/>
    <w:rsid w:val="00BF6ABE"/>
    <w:rsid w:val="00BF7030"/>
    <w:rsid w:val="00C028C5"/>
    <w:rsid w:val="00C04008"/>
    <w:rsid w:val="00C050CF"/>
    <w:rsid w:val="00C05349"/>
    <w:rsid w:val="00C114EF"/>
    <w:rsid w:val="00C14C9F"/>
    <w:rsid w:val="00C14F1B"/>
    <w:rsid w:val="00C16F3D"/>
    <w:rsid w:val="00C17B7E"/>
    <w:rsid w:val="00C2006C"/>
    <w:rsid w:val="00C23CBD"/>
    <w:rsid w:val="00C23E17"/>
    <w:rsid w:val="00C243F1"/>
    <w:rsid w:val="00C24AC0"/>
    <w:rsid w:val="00C24CB5"/>
    <w:rsid w:val="00C25B39"/>
    <w:rsid w:val="00C27672"/>
    <w:rsid w:val="00C277B9"/>
    <w:rsid w:val="00C31005"/>
    <w:rsid w:val="00C31CC2"/>
    <w:rsid w:val="00C32B5D"/>
    <w:rsid w:val="00C33F0D"/>
    <w:rsid w:val="00C40E70"/>
    <w:rsid w:val="00C41C27"/>
    <w:rsid w:val="00C4202C"/>
    <w:rsid w:val="00C42B0E"/>
    <w:rsid w:val="00C4404B"/>
    <w:rsid w:val="00C46781"/>
    <w:rsid w:val="00C51107"/>
    <w:rsid w:val="00C515C9"/>
    <w:rsid w:val="00C51620"/>
    <w:rsid w:val="00C55455"/>
    <w:rsid w:val="00C5559F"/>
    <w:rsid w:val="00C55DDE"/>
    <w:rsid w:val="00C56403"/>
    <w:rsid w:val="00C60357"/>
    <w:rsid w:val="00C60E19"/>
    <w:rsid w:val="00C616F8"/>
    <w:rsid w:val="00C62F77"/>
    <w:rsid w:val="00C63B42"/>
    <w:rsid w:val="00C64695"/>
    <w:rsid w:val="00C651D4"/>
    <w:rsid w:val="00C65AE1"/>
    <w:rsid w:val="00C66C54"/>
    <w:rsid w:val="00C67508"/>
    <w:rsid w:val="00C708C1"/>
    <w:rsid w:val="00C70C36"/>
    <w:rsid w:val="00C7158C"/>
    <w:rsid w:val="00C72646"/>
    <w:rsid w:val="00C72919"/>
    <w:rsid w:val="00C73541"/>
    <w:rsid w:val="00C73CF7"/>
    <w:rsid w:val="00C77A29"/>
    <w:rsid w:val="00C810E5"/>
    <w:rsid w:val="00C814AA"/>
    <w:rsid w:val="00C82039"/>
    <w:rsid w:val="00C83875"/>
    <w:rsid w:val="00C842E0"/>
    <w:rsid w:val="00C84BD6"/>
    <w:rsid w:val="00C8510B"/>
    <w:rsid w:val="00C85A98"/>
    <w:rsid w:val="00C86AF7"/>
    <w:rsid w:val="00C90EB1"/>
    <w:rsid w:val="00C910E9"/>
    <w:rsid w:val="00C911AB"/>
    <w:rsid w:val="00C937B7"/>
    <w:rsid w:val="00C93C43"/>
    <w:rsid w:val="00C94EF1"/>
    <w:rsid w:val="00C95EF6"/>
    <w:rsid w:val="00C967B3"/>
    <w:rsid w:val="00C97610"/>
    <w:rsid w:val="00C976B4"/>
    <w:rsid w:val="00C97AEE"/>
    <w:rsid w:val="00CA0EBE"/>
    <w:rsid w:val="00CA257E"/>
    <w:rsid w:val="00CA414C"/>
    <w:rsid w:val="00CA43F4"/>
    <w:rsid w:val="00CA55B1"/>
    <w:rsid w:val="00CA6FCC"/>
    <w:rsid w:val="00CA736C"/>
    <w:rsid w:val="00CB177B"/>
    <w:rsid w:val="00CB3A31"/>
    <w:rsid w:val="00CB619C"/>
    <w:rsid w:val="00CB70AE"/>
    <w:rsid w:val="00CB7C00"/>
    <w:rsid w:val="00CC047F"/>
    <w:rsid w:val="00CC1BC5"/>
    <w:rsid w:val="00CC1E3D"/>
    <w:rsid w:val="00CC2599"/>
    <w:rsid w:val="00CC2B2D"/>
    <w:rsid w:val="00CC2E89"/>
    <w:rsid w:val="00CC2EC6"/>
    <w:rsid w:val="00CC3B8F"/>
    <w:rsid w:val="00CC47A7"/>
    <w:rsid w:val="00CC48F3"/>
    <w:rsid w:val="00CC55C3"/>
    <w:rsid w:val="00CC59A3"/>
    <w:rsid w:val="00CC5C92"/>
    <w:rsid w:val="00CC6460"/>
    <w:rsid w:val="00CC6AE8"/>
    <w:rsid w:val="00CC6C83"/>
    <w:rsid w:val="00CC6F39"/>
    <w:rsid w:val="00CC7E37"/>
    <w:rsid w:val="00CD154F"/>
    <w:rsid w:val="00CD1655"/>
    <w:rsid w:val="00CD20EC"/>
    <w:rsid w:val="00CD24DB"/>
    <w:rsid w:val="00CD3CD1"/>
    <w:rsid w:val="00CD5AB4"/>
    <w:rsid w:val="00CD7225"/>
    <w:rsid w:val="00CD79B2"/>
    <w:rsid w:val="00CE06D8"/>
    <w:rsid w:val="00CE115D"/>
    <w:rsid w:val="00CE1C9D"/>
    <w:rsid w:val="00CE2617"/>
    <w:rsid w:val="00CE2B5C"/>
    <w:rsid w:val="00CE318B"/>
    <w:rsid w:val="00CE415F"/>
    <w:rsid w:val="00CE4FBE"/>
    <w:rsid w:val="00CE52C4"/>
    <w:rsid w:val="00CF03FE"/>
    <w:rsid w:val="00CF106D"/>
    <w:rsid w:val="00CF1BDE"/>
    <w:rsid w:val="00CF2935"/>
    <w:rsid w:val="00CF5F72"/>
    <w:rsid w:val="00CF7962"/>
    <w:rsid w:val="00D03719"/>
    <w:rsid w:val="00D03ACE"/>
    <w:rsid w:val="00D0428C"/>
    <w:rsid w:val="00D06805"/>
    <w:rsid w:val="00D06B30"/>
    <w:rsid w:val="00D06DE4"/>
    <w:rsid w:val="00D07AD9"/>
    <w:rsid w:val="00D10E25"/>
    <w:rsid w:val="00D12212"/>
    <w:rsid w:val="00D12B3B"/>
    <w:rsid w:val="00D12C37"/>
    <w:rsid w:val="00D130B1"/>
    <w:rsid w:val="00D141E7"/>
    <w:rsid w:val="00D14DC2"/>
    <w:rsid w:val="00D1565F"/>
    <w:rsid w:val="00D15AC3"/>
    <w:rsid w:val="00D175E6"/>
    <w:rsid w:val="00D17D73"/>
    <w:rsid w:val="00D214B6"/>
    <w:rsid w:val="00D223AF"/>
    <w:rsid w:val="00D2322D"/>
    <w:rsid w:val="00D233BA"/>
    <w:rsid w:val="00D23A72"/>
    <w:rsid w:val="00D2622E"/>
    <w:rsid w:val="00D31341"/>
    <w:rsid w:val="00D36370"/>
    <w:rsid w:val="00D40586"/>
    <w:rsid w:val="00D41013"/>
    <w:rsid w:val="00D42D00"/>
    <w:rsid w:val="00D44150"/>
    <w:rsid w:val="00D44C48"/>
    <w:rsid w:val="00D467F5"/>
    <w:rsid w:val="00D513CB"/>
    <w:rsid w:val="00D518CF"/>
    <w:rsid w:val="00D5253F"/>
    <w:rsid w:val="00D537A0"/>
    <w:rsid w:val="00D54FE3"/>
    <w:rsid w:val="00D5725D"/>
    <w:rsid w:val="00D5733C"/>
    <w:rsid w:val="00D57F8D"/>
    <w:rsid w:val="00D6143F"/>
    <w:rsid w:val="00D619BB"/>
    <w:rsid w:val="00D63821"/>
    <w:rsid w:val="00D63922"/>
    <w:rsid w:val="00D63A61"/>
    <w:rsid w:val="00D656BB"/>
    <w:rsid w:val="00D65801"/>
    <w:rsid w:val="00D66F63"/>
    <w:rsid w:val="00D714D1"/>
    <w:rsid w:val="00D71D4F"/>
    <w:rsid w:val="00D732A9"/>
    <w:rsid w:val="00D73472"/>
    <w:rsid w:val="00D74593"/>
    <w:rsid w:val="00D826CF"/>
    <w:rsid w:val="00D83566"/>
    <w:rsid w:val="00D83C86"/>
    <w:rsid w:val="00D8485C"/>
    <w:rsid w:val="00D84887"/>
    <w:rsid w:val="00D85266"/>
    <w:rsid w:val="00D854D0"/>
    <w:rsid w:val="00D85A85"/>
    <w:rsid w:val="00D85B4D"/>
    <w:rsid w:val="00D8688A"/>
    <w:rsid w:val="00D90CC1"/>
    <w:rsid w:val="00D96942"/>
    <w:rsid w:val="00DA157F"/>
    <w:rsid w:val="00DA1D57"/>
    <w:rsid w:val="00DA31F9"/>
    <w:rsid w:val="00DA34E8"/>
    <w:rsid w:val="00DA3667"/>
    <w:rsid w:val="00DA56BE"/>
    <w:rsid w:val="00DA570F"/>
    <w:rsid w:val="00DA5AE6"/>
    <w:rsid w:val="00DA623E"/>
    <w:rsid w:val="00DA776B"/>
    <w:rsid w:val="00DB0B50"/>
    <w:rsid w:val="00DB134D"/>
    <w:rsid w:val="00DB2328"/>
    <w:rsid w:val="00DB25D8"/>
    <w:rsid w:val="00DB4EB3"/>
    <w:rsid w:val="00DB692E"/>
    <w:rsid w:val="00DB744B"/>
    <w:rsid w:val="00DB780A"/>
    <w:rsid w:val="00DB7EE5"/>
    <w:rsid w:val="00DBB3C4"/>
    <w:rsid w:val="00DC037F"/>
    <w:rsid w:val="00DC0CB2"/>
    <w:rsid w:val="00DC0F98"/>
    <w:rsid w:val="00DC15DE"/>
    <w:rsid w:val="00DC3FC0"/>
    <w:rsid w:val="00DC4337"/>
    <w:rsid w:val="00DC688E"/>
    <w:rsid w:val="00DC772E"/>
    <w:rsid w:val="00DD081C"/>
    <w:rsid w:val="00DD1E77"/>
    <w:rsid w:val="00DD39A4"/>
    <w:rsid w:val="00DD765C"/>
    <w:rsid w:val="00DD784F"/>
    <w:rsid w:val="00DE0216"/>
    <w:rsid w:val="00DE44BA"/>
    <w:rsid w:val="00DE4D25"/>
    <w:rsid w:val="00DE5DA0"/>
    <w:rsid w:val="00DF16ED"/>
    <w:rsid w:val="00DF2BB4"/>
    <w:rsid w:val="00DF2F70"/>
    <w:rsid w:val="00DF316F"/>
    <w:rsid w:val="00DF3B9D"/>
    <w:rsid w:val="00DF5793"/>
    <w:rsid w:val="00DF5D00"/>
    <w:rsid w:val="00DF629F"/>
    <w:rsid w:val="00DF7770"/>
    <w:rsid w:val="00E009D2"/>
    <w:rsid w:val="00E022E8"/>
    <w:rsid w:val="00E06644"/>
    <w:rsid w:val="00E0793F"/>
    <w:rsid w:val="00E07D0F"/>
    <w:rsid w:val="00E103D2"/>
    <w:rsid w:val="00E10C41"/>
    <w:rsid w:val="00E1130E"/>
    <w:rsid w:val="00E11353"/>
    <w:rsid w:val="00E12D48"/>
    <w:rsid w:val="00E13405"/>
    <w:rsid w:val="00E13924"/>
    <w:rsid w:val="00E146FF"/>
    <w:rsid w:val="00E15A10"/>
    <w:rsid w:val="00E16502"/>
    <w:rsid w:val="00E16DD4"/>
    <w:rsid w:val="00E1704F"/>
    <w:rsid w:val="00E2028C"/>
    <w:rsid w:val="00E2128C"/>
    <w:rsid w:val="00E21AA1"/>
    <w:rsid w:val="00E23CCC"/>
    <w:rsid w:val="00E24A67"/>
    <w:rsid w:val="00E25E3A"/>
    <w:rsid w:val="00E2666B"/>
    <w:rsid w:val="00E26B88"/>
    <w:rsid w:val="00E2710D"/>
    <w:rsid w:val="00E279BC"/>
    <w:rsid w:val="00E3160A"/>
    <w:rsid w:val="00E3174A"/>
    <w:rsid w:val="00E31FB6"/>
    <w:rsid w:val="00E325C0"/>
    <w:rsid w:val="00E32C58"/>
    <w:rsid w:val="00E32D59"/>
    <w:rsid w:val="00E33420"/>
    <w:rsid w:val="00E33536"/>
    <w:rsid w:val="00E34FE8"/>
    <w:rsid w:val="00E371E9"/>
    <w:rsid w:val="00E37CD2"/>
    <w:rsid w:val="00E40369"/>
    <w:rsid w:val="00E427EB"/>
    <w:rsid w:val="00E42F63"/>
    <w:rsid w:val="00E441DD"/>
    <w:rsid w:val="00E44467"/>
    <w:rsid w:val="00E4534B"/>
    <w:rsid w:val="00E46F79"/>
    <w:rsid w:val="00E4734D"/>
    <w:rsid w:val="00E50F56"/>
    <w:rsid w:val="00E50FF9"/>
    <w:rsid w:val="00E513F6"/>
    <w:rsid w:val="00E5167B"/>
    <w:rsid w:val="00E52040"/>
    <w:rsid w:val="00E52389"/>
    <w:rsid w:val="00E53CFE"/>
    <w:rsid w:val="00E545CF"/>
    <w:rsid w:val="00E559B0"/>
    <w:rsid w:val="00E5691A"/>
    <w:rsid w:val="00E570C5"/>
    <w:rsid w:val="00E576DF"/>
    <w:rsid w:val="00E60F40"/>
    <w:rsid w:val="00E61F15"/>
    <w:rsid w:val="00E62120"/>
    <w:rsid w:val="00E6266E"/>
    <w:rsid w:val="00E62CAD"/>
    <w:rsid w:val="00E63547"/>
    <w:rsid w:val="00E64808"/>
    <w:rsid w:val="00E64C31"/>
    <w:rsid w:val="00E65D90"/>
    <w:rsid w:val="00E65FFF"/>
    <w:rsid w:val="00E6629F"/>
    <w:rsid w:val="00E67F35"/>
    <w:rsid w:val="00E719F9"/>
    <w:rsid w:val="00E7299E"/>
    <w:rsid w:val="00E73D51"/>
    <w:rsid w:val="00E75B45"/>
    <w:rsid w:val="00E772C0"/>
    <w:rsid w:val="00E7777A"/>
    <w:rsid w:val="00E8112D"/>
    <w:rsid w:val="00E82B9D"/>
    <w:rsid w:val="00E846D3"/>
    <w:rsid w:val="00E879C8"/>
    <w:rsid w:val="00E87EF2"/>
    <w:rsid w:val="00E90900"/>
    <w:rsid w:val="00E91685"/>
    <w:rsid w:val="00E9204B"/>
    <w:rsid w:val="00E929D2"/>
    <w:rsid w:val="00E92DDD"/>
    <w:rsid w:val="00E93DD9"/>
    <w:rsid w:val="00EA0A68"/>
    <w:rsid w:val="00EA0BE8"/>
    <w:rsid w:val="00EA1A4E"/>
    <w:rsid w:val="00EA2C17"/>
    <w:rsid w:val="00EA2C97"/>
    <w:rsid w:val="00EA5183"/>
    <w:rsid w:val="00EB0255"/>
    <w:rsid w:val="00EB0694"/>
    <w:rsid w:val="00EB08E2"/>
    <w:rsid w:val="00EB3B71"/>
    <w:rsid w:val="00EB5820"/>
    <w:rsid w:val="00EB5AA4"/>
    <w:rsid w:val="00EB6382"/>
    <w:rsid w:val="00EB6CC7"/>
    <w:rsid w:val="00EB7A12"/>
    <w:rsid w:val="00EC0259"/>
    <w:rsid w:val="00EC0451"/>
    <w:rsid w:val="00EC053C"/>
    <w:rsid w:val="00EC099A"/>
    <w:rsid w:val="00EC308D"/>
    <w:rsid w:val="00EC4047"/>
    <w:rsid w:val="00EC42D4"/>
    <w:rsid w:val="00EC450C"/>
    <w:rsid w:val="00EC5B1E"/>
    <w:rsid w:val="00EC6B1B"/>
    <w:rsid w:val="00EC7B77"/>
    <w:rsid w:val="00ED0335"/>
    <w:rsid w:val="00ED03F8"/>
    <w:rsid w:val="00ED11BE"/>
    <w:rsid w:val="00ED1A78"/>
    <w:rsid w:val="00ED4CA8"/>
    <w:rsid w:val="00ED6258"/>
    <w:rsid w:val="00ED6F91"/>
    <w:rsid w:val="00ED7127"/>
    <w:rsid w:val="00ED7D80"/>
    <w:rsid w:val="00EE1DBE"/>
    <w:rsid w:val="00EE3EF2"/>
    <w:rsid w:val="00EE50D0"/>
    <w:rsid w:val="00EE6D26"/>
    <w:rsid w:val="00EE74F0"/>
    <w:rsid w:val="00EF015A"/>
    <w:rsid w:val="00EF0E4B"/>
    <w:rsid w:val="00EF1E9C"/>
    <w:rsid w:val="00EF3890"/>
    <w:rsid w:val="00EF4A58"/>
    <w:rsid w:val="00EF71E9"/>
    <w:rsid w:val="00EF7DC9"/>
    <w:rsid w:val="00F00B4D"/>
    <w:rsid w:val="00F01758"/>
    <w:rsid w:val="00F02C8E"/>
    <w:rsid w:val="00F03E3A"/>
    <w:rsid w:val="00F0677D"/>
    <w:rsid w:val="00F0718F"/>
    <w:rsid w:val="00F07A7A"/>
    <w:rsid w:val="00F106DA"/>
    <w:rsid w:val="00F10B85"/>
    <w:rsid w:val="00F11943"/>
    <w:rsid w:val="00F13841"/>
    <w:rsid w:val="00F14341"/>
    <w:rsid w:val="00F16C33"/>
    <w:rsid w:val="00F1762D"/>
    <w:rsid w:val="00F17B13"/>
    <w:rsid w:val="00F17EEA"/>
    <w:rsid w:val="00F20037"/>
    <w:rsid w:val="00F20379"/>
    <w:rsid w:val="00F20425"/>
    <w:rsid w:val="00F220CA"/>
    <w:rsid w:val="00F230A4"/>
    <w:rsid w:val="00F24EEE"/>
    <w:rsid w:val="00F25093"/>
    <w:rsid w:val="00F261A2"/>
    <w:rsid w:val="00F26846"/>
    <w:rsid w:val="00F2764F"/>
    <w:rsid w:val="00F3075A"/>
    <w:rsid w:val="00F31CF5"/>
    <w:rsid w:val="00F32778"/>
    <w:rsid w:val="00F3354D"/>
    <w:rsid w:val="00F34126"/>
    <w:rsid w:val="00F342FA"/>
    <w:rsid w:val="00F3467F"/>
    <w:rsid w:val="00F37342"/>
    <w:rsid w:val="00F37908"/>
    <w:rsid w:val="00F40762"/>
    <w:rsid w:val="00F40DAE"/>
    <w:rsid w:val="00F42AB6"/>
    <w:rsid w:val="00F4347E"/>
    <w:rsid w:val="00F43EBE"/>
    <w:rsid w:val="00F43FAF"/>
    <w:rsid w:val="00F453A2"/>
    <w:rsid w:val="00F458F9"/>
    <w:rsid w:val="00F45E7C"/>
    <w:rsid w:val="00F5076B"/>
    <w:rsid w:val="00F50FE8"/>
    <w:rsid w:val="00F517DE"/>
    <w:rsid w:val="00F51BA2"/>
    <w:rsid w:val="00F520A5"/>
    <w:rsid w:val="00F52330"/>
    <w:rsid w:val="00F53CEE"/>
    <w:rsid w:val="00F5465F"/>
    <w:rsid w:val="00F54745"/>
    <w:rsid w:val="00F54953"/>
    <w:rsid w:val="00F55449"/>
    <w:rsid w:val="00F55C80"/>
    <w:rsid w:val="00F55F79"/>
    <w:rsid w:val="00F5626C"/>
    <w:rsid w:val="00F60953"/>
    <w:rsid w:val="00F624BC"/>
    <w:rsid w:val="00F64608"/>
    <w:rsid w:val="00F64CC5"/>
    <w:rsid w:val="00F707D9"/>
    <w:rsid w:val="00F70B2C"/>
    <w:rsid w:val="00F71398"/>
    <w:rsid w:val="00F716A9"/>
    <w:rsid w:val="00F717BF"/>
    <w:rsid w:val="00F71893"/>
    <w:rsid w:val="00F718A0"/>
    <w:rsid w:val="00F71F28"/>
    <w:rsid w:val="00F72550"/>
    <w:rsid w:val="00F7309D"/>
    <w:rsid w:val="00F74ECE"/>
    <w:rsid w:val="00F755C4"/>
    <w:rsid w:val="00F76ABB"/>
    <w:rsid w:val="00F77756"/>
    <w:rsid w:val="00F800C6"/>
    <w:rsid w:val="00F81198"/>
    <w:rsid w:val="00F82CB3"/>
    <w:rsid w:val="00F83151"/>
    <w:rsid w:val="00F83D70"/>
    <w:rsid w:val="00F861EC"/>
    <w:rsid w:val="00F87FB3"/>
    <w:rsid w:val="00F91395"/>
    <w:rsid w:val="00F9159E"/>
    <w:rsid w:val="00F93C12"/>
    <w:rsid w:val="00F9496A"/>
    <w:rsid w:val="00F94CE7"/>
    <w:rsid w:val="00F952BE"/>
    <w:rsid w:val="00F96285"/>
    <w:rsid w:val="00F96775"/>
    <w:rsid w:val="00F96DF5"/>
    <w:rsid w:val="00F977FF"/>
    <w:rsid w:val="00FA0914"/>
    <w:rsid w:val="00FA1833"/>
    <w:rsid w:val="00FA1CEA"/>
    <w:rsid w:val="00FA21FB"/>
    <w:rsid w:val="00FA487C"/>
    <w:rsid w:val="00FA6715"/>
    <w:rsid w:val="00FA6ACB"/>
    <w:rsid w:val="00FA70C9"/>
    <w:rsid w:val="00FA7520"/>
    <w:rsid w:val="00FA7EAE"/>
    <w:rsid w:val="00FA7F21"/>
    <w:rsid w:val="00FA7FF1"/>
    <w:rsid w:val="00FB024B"/>
    <w:rsid w:val="00FB4070"/>
    <w:rsid w:val="00FB4233"/>
    <w:rsid w:val="00FB7296"/>
    <w:rsid w:val="00FB7575"/>
    <w:rsid w:val="00FC07CD"/>
    <w:rsid w:val="00FC3F23"/>
    <w:rsid w:val="00FC6040"/>
    <w:rsid w:val="00FC612E"/>
    <w:rsid w:val="00FC6D24"/>
    <w:rsid w:val="00FC7855"/>
    <w:rsid w:val="00FD10D1"/>
    <w:rsid w:val="00FD25D5"/>
    <w:rsid w:val="00FD3524"/>
    <w:rsid w:val="00FD3925"/>
    <w:rsid w:val="00FD439E"/>
    <w:rsid w:val="00FD54CC"/>
    <w:rsid w:val="00FD738E"/>
    <w:rsid w:val="00FD7FC9"/>
    <w:rsid w:val="00FE54CF"/>
    <w:rsid w:val="00FE614B"/>
    <w:rsid w:val="00FF0F95"/>
    <w:rsid w:val="00FF2E53"/>
    <w:rsid w:val="00FF2E93"/>
    <w:rsid w:val="00FF4CD2"/>
    <w:rsid w:val="00FF51FE"/>
    <w:rsid w:val="00FF697F"/>
    <w:rsid w:val="01A2E045"/>
    <w:rsid w:val="01AFE2E9"/>
    <w:rsid w:val="026CAA62"/>
    <w:rsid w:val="02FA00CE"/>
    <w:rsid w:val="035DD764"/>
    <w:rsid w:val="03AF8E21"/>
    <w:rsid w:val="03FCC1E5"/>
    <w:rsid w:val="04051A1C"/>
    <w:rsid w:val="04507CF8"/>
    <w:rsid w:val="04896211"/>
    <w:rsid w:val="049AE817"/>
    <w:rsid w:val="049D7D4E"/>
    <w:rsid w:val="04EA3D83"/>
    <w:rsid w:val="04EE7983"/>
    <w:rsid w:val="04F90FE5"/>
    <w:rsid w:val="050DF611"/>
    <w:rsid w:val="056047D3"/>
    <w:rsid w:val="05A3EF37"/>
    <w:rsid w:val="05B93104"/>
    <w:rsid w:val="065C1272"/>
    <w:rsid w:val="06613A71"/>
    <w:rsid w:val="06695A32"/>
    <w:rsid w:val="066F4A20"/>
    <w:rsid w:val="06CBE514"/>
    <w:rsid w:val="06D76C42"/>
    <w:rsid w:val="070D01C3"/>
    <w:rsid w:val="074390E5"/>
    <w:rsid w:val="07445EAC"/>
    <w:rsid w:val="07CA9FB1"/>
    <w:rsid w:val="0876AEB3"/>
    <w:rsid w:val="08CD544F"/>
    <w:rsid w:val="09C857C6"/>
    <w:rsid w:val="09EFE237"/>
    <w:rsid w:val="09F98EF8"/>
    <w:rsid w:val="0A4A29F8"/>
    <w:rsid w:val="0A4C2AD5"/>
    <w:rsid w:val="0A8D7599"/>
    <w:rsid w:val="0ADD557B"/>
    <w:rsid w:val="0AFAF826"/>
    <w:rsid w:val="0B489336"/>
    <w:rsid w:val="0B7CA525"/>
    <w:rsid w:val="0B8C4820"/>
    <w:rsid w:val="0B8FF1E7"/>
    <w:rsid w:val="0BDEBFEB"/>
    <w:rsid w:val="0BE9D8CA"/>
    <w:rsid w:val="0C572650"/>
    <w:rsid w:val="0CB3005B"/>
    <w:rsid w:val="0CCD69A6"/>
    <w:rsid w:val="0D1320A6"/>
    <w:rsid w:val="0D716031"/>
    <w:rsid w:val="0DA79DCA"/>
    <w:rsid w:val="0E689AD8"/>
    <w:rsid w:val="0E88BA45"/>
    <w:rsid w:val="0EB2EDEF"/>
    <w:rsid w:val="0EC00D0C"/>
    <w:rsid w:val="0EEEB593"/>
    <w:rsid w:val="0F6C0804"/>
    <w:rsid w:val="0F7B3C3F"/>
    <w:rsid w:val="0FC494DE"/>
    <w:rsid w:val="0FE5333E"/>
    <w:rsid w:val="109D35D0"/>
    <w:rsid w:val="10E8C9E3"/>
    <w:rsid w:val="110A5E87"/>
    <w:rsid w:val="111250B8"/>
    <w:rsid w:val="11C7D826"/>
    <w:rsid w:val="11D1FE22"/>
    <w:rsid w:val="11E6B35C"/>
    <w:rsid w:val="11E6DFEF"/>
    <w:rsid w:val="11ED9510"/>
    <w:rsid w:val="1240BEE3"/>
    <w:rsid w:val="12B603CA"/>
    <w:rsid w:val="12CE06E9"/>
    <w:rsid w:val="12D4FCA0"/>
    <w:rsid w:val="12EFFE13"/>
    <w:rsid w:val="13F061A3"/>
    <w:rsid w:val="141409A3"/>
    <w:rsid w:val="1427D1EA"/>
    <w:rsid w:val="14A8D9BD"/>
    <w:rsid w:val="14E38DF3"/>
    <w:rsid w:val="14F51B09"/>
    <w:rsid w:val="1584F778"/>
    <w:rsid w:val="15B0F769"/>
    <w:rsid w:val="15BC06B7"/>
    <w:rsid w:val="15C11818"/>
    <w:rsid w:val="15F1D350"/>
    <w:rsid w:val="161C940E"/>
    <w:rsid w:val="169A908E"/>
    <w:rsid w:val="16AD3486"/>
    <w:rsid w:val="179936C4"/>
    <w:rsid w:val="17D02EE2"/>
    <w:rsid w:val="183B3F24"/>
    <w:rsid w:val="18C1641C"/>
    <w:rsid w:val="18C55EB0"/>
    <w:rsid w:val="190A35F4"/>
    <w:rsid w:val="19614FFB"/>
    <w:rsid w:val="199C3819"/>
    <w:rsid w:val="19C4E6B2"/>
    <w:rsid w:val="19E117E1"/>
    <w:rsid w:val="1A1C72EE"/>
    <w:rsid w:val="1A35011E"/>
    <w:rsid w:val="1A53FB91"/>
    <w:rsid w:val="1A5E827D"/>
    <w:rsid w:val="1AB7D256"/>
    <w:rsid w:val="1AFF4E59"/>
    <w:rsid w:val="1B6054E0"/>
    <w:rsid w:val="1B64D8F2"/>
    <w:rsid w:val="1BD1E2E5"/>
    <w:rsid w:val="1CBE8C5B"/>
    <w:rsid w:val="1CE9755D"/>
    <w:rsid w:val="1CEDE597"/>
    <w:rsid w:val="1CFBE202"/>
    <w:rsid w:val="1DE731ED"/>
    <w:rsid w:val="1E6C8396"/>
    <w:rsid w:val="1EC15820"/>
    <w:rsid w:val="1F15FE0D"/>
    <w:rsid w:val="1F4E51AC"/>
    <w:rsid w:val="1F7A3C5E"/>
    <w:rsid w:val="202B1B91"/>
    <w:rsid w:val="2065800B"/>
    <w:rsid w:val="20B23AC2"/>
    <w:rsid w:val="2124EDD0"/>
    <w:rsid w:val="215BA342"/>
    <w:rsid w:val="21B0F2AB"/>
    <w:rsid w:val="21FE8BD6"/>
    <w:rsid w:val="22B05083"/>
    <w:rsid w:val="2338B98C"/>
    <w:rsid w:val="235A507C"/>
    <w:rsid w:val="236F1B90"/>
    <w:rsid w:val="237096E6"/>
    <w:rsid w:val="23A60E0F"/>
    <w:rsid w:val="23CB90B1"/>
    <w:rsid w:val="24828AE8"/>
    <w:rsid w:val="249411DA"/>
    <w:rsid w:val="24DC8C38"/>
    <w:rsid w:val="24EC7DC5"/>
    <w:rsid w:val="2540444B"/>
    <w:rsid w:val="2542642D"/>
    <w:rsid w:val="255925F1"/>
    <w:rsid w:val="263B0EB7"/>
    <w:rsid w:val="26F83E64"/>
    <w:rsid w:val="2707203F"/>
    <w:rsid w:val="27316D34"/>
    <w:rsid w:val="2783CD62"/>
    <w:rsid w:val="27AA272F"/>
    <w:rsid w:val="27E7F383"/>
    <w:rsid w:val="286FB909"/>
    <w:rsid w:val="288B9F0D"/>
    <w:rsid w:val="297EA03F"/>
    <w:rsid w:val="2996329A"/>
    <w:rsid w:val="29FA6286"/>
    <w:rsid w:val="2A9EB60F"/>
    <w:rsid w:val="2AF827BF"/>
    <w:rsid w:val="2B2EB088"/>
    <w:rsid w:val="2B6E622D"/>
    <w:rsid w:val="2B8ABFB5"/>
    <w:rsid w:val="2BB1A2FC"/>
    <w:rsid w:val="2C0F9CCA"/>
    <w:rsid w:val="2C8BA12F"/>
    <w:rsid w:val="2CAEC58B"/>
    <w:rsid w:val="2D0DF7DA"/>
    <w:rsid w:val="2D519922"/>
    <w:rsid w:val="2DAE001F"/>
    <w:rsid w:val="2DB27512"/>
    <w:rsid w:val="2DCCEFE7"/>
    <w:rsid w:val="2DDF7672"/>
    <w:rsid w:val="2E221E60"/>
    <w:rsid w:val="2E4E8C43"/>
    <w:rsid w:val="2E61E33B"/>
    <w:rsid w:val="2E7978F2"/>
    <w:rsid w:val="2E950E45"/>
    <w:rsid w:val="2ED1719C"/>
    <w:rsid w:val="2ED776B5"/>
    <w:rsid w:val="2ED96F38"/>
    <w:rsid w:val="2EEDE72B"/>
    <w:rsid w:val="2F2721F1"/>
    <w:rsid w:val="2F306255"/>
    <w:rsid w:val="2F399244"/>
    <w:rsid w:val="2F9EFD6E"/>
    <w:rsid w:val="2FA56DB1"/>
    <w:rsid w:val="2FFFA314"/>
    <w:rsid w:val="30006AB7"/>
    <w:rsid w:val="304F172C"/>
    <w:rsid w:val="30A36127"/>
    <w:rsid w:val="30CCEB2D"/>
    <w:rsid w:val="3104084A"/>
    <w:rsid w:val="317E01CE"/>
    <w:rsid w:val="31B6B9BB"/>
    <w:rsid w:val="32019D1A"/>
    <w:rsid w:val="325178F4"/>
    <w:rsid w:val="329DAC8A"/>
    <w:rsid w:val="33A48F18"/>
    <w:rsid w:val="33AAFCE6"/>
    <w:rsid w:val="33EAA6B0"/>
    <w:rsid w:val="33EB9B43"/>
    <w:rsid w:val="33FE1F8D"/>
    <w:rsid w:val="352F8CCA"/>
    <w:rsid w:val="35446972"/>
    <w:rsid w:val="367CCC4E"/>
    <w:rsid w:val="36DC9A4F"/>
    <w:rsid w:val="36E5D9E6"/>
    <w:rsid w:val="36F09697"/>
    <w:rsid w:val="374D6006"/>
    <w:rsid w:val="37792F4E"/>
    <w:rsid w:val="37E2755B"/>
    <w:rsid w:val="38EF7925"/>
    <w:rsid w:val="39293517"/>
    <w:rsid w:val="39758FEB"/>
    <w:rsid w:val="39E94945"/>
    <w:rsid w:val="39EBF82B"/>
    <w:rsid w:val="3A3AFB15"/>
    <w:rsid w:val="3A7E258F"/>
    <w:rsid w:val="3AAE45C6"/>
    <w:rsid w:val="3ABFE894"/>
    <w:rsid w:val="3AE8A0D0"/>
    <w:rsid w:val="3B10EF85"/>
    <w:rsid w:val="3B7DD18C"/>
    <w:rsid w:val="3BB4CD1B"/>
    <w:rsid w:val="3D24C1A4"/>
    <w:rsid w:val="3D287866"/>
    <w:rsid w:val="3D838DB0"/>
    <w:rsid w:val="3D8EBC00"/>
    <w:rsid w:val="3E0F1947"/>
    <w:rsid w:val="3FF5C5A6"/>
    <w:rsid w:val="40022619"/>
    <w:rsid w:val="40950323"/>
    <w:rsid w:val="40C1271D"/>
    <w:rsid w:val="4112D4B0"/>
    <w:rsid w:val="412512CB"/>
    <w:rsid w:val="41989748"/>
    <w:rsid w:val="419B7D30"/>
    <w:rsid w:val="41C3D139"/>
    <w:rsid w:val="424BC635"/>
    <w:rsid w:val="428D9313"/>
    <w:rsid w:val="42D61783"/>
    <w:rsid w:val="43212FAD"/>
    <w:rsid w:val="432B353E"/>
    <w:rsid w:val="442E3A6E"/>
    <w:rsid w:val="44A850D5"/>
    <w:rsid w:val="44C7F73A"/>
    <w:rsid w:val="44FA9E92"/>
    <w:rsid w:val="45075B20"/>
    <w:rsid w:val="462ABD9E"/>
    <w:rsid w:val="46B1BFB3"/>
    <w:rsid w:val="47017C91"/>
    <w:rsid w:val="472EBA9E"/>
    <w:rsid w:val="47C0F8B8"/>
    <w:rsid w:val="47D4B20D"/>
    <w:rsid w:val="47E66D6A"/>
    <w:rsid w:val="47F182C4"/>
    <w:rsid w:val="481ED72A"/>
    <w:rsid w:val="484DDFA4"/>
    <w:rsid w:val="4883927C"/>
    <w:rsid w:val="48865917"/>
    <w:rsid w:val="4936D522"/>
    <w:rsid w:val="49684475"/>
    <w:rsid w:val="49EBE54A"/>
    <w:rsid w:val="4A0A84E2"/>
    <w:rsid w:val="4A1E2909"/>
    <w:rsid w:val="4A65224C"/>
    <w:rsid w:val="4A9668F7"/>
    <w:rsid w:val="4AB81242"/>
    <w:rsid w:val="4ABEAF88"/>
    <w:rsid w:val="4AD9A371"/>
    <w:rsid w:val="4AE8E3F0"/>
    <w:rsid w:val="4B1BD22A"/>
    <w:rsid w:val="4B9EDBCD"/>
    <w:rsid w:val="4BAB0E35"/>
    <w:rsid w:val="4BAC6DB5"/>
    <w:rsid w:val="4BC71AB8"/>
    <w:rsid w:val="4BE98EF6"/>
    <w:rsid w:val="4C0D11F7"/>
    <w:rsid w:val="4C3327DD"/>
    <w:rsid w:val="4C6DB906"/>
    <w:rsid w:val="4D55F1B1"/>
    <w:rsid w:val="4DADE505"/>
    <w:rsid w:val="4DBE844F"/>
    <w:rsid w:val="4DFE6DBE"/>
    <w:rsid w:val="4E36F5B9"/>
    <w:rsid w:val="4E6F7228"/>
    <w:rsid w:val="4EB6EE94"/>
    <w:rsid w:val="4EDDCFEF"/>
    <w:rsid w:val="4F4E75D5"/>
    <w:rsid w:val="4F8775CA"/>
    <w:rsid w:val="504E4C2E"/>
    <w:rsid w:val="5091B71F"/>
    <w:rsid w:val="5117A279"/>
    <w:rsid w:val="517672C1"/>
    <w:rsid w:val="518139ED"/>
    <w:rsid w:val="5181EDB2"/>
    <w:rsid w:val="51A39961"/>
    <w:rsid w:val="51EDDB5E"/>
    <w:rsid w:val="5214AA89"/>
    <w:rsid w:val="521D9390"/>
    <w:rsid w:val="522FEA27"/>
    <w:rsid w:val="5329A5B4"/>
    <w:rsid w:val="533E4CBB"/>
    <w:rsid w:val="534F1B4F"/>
    <w:rsid w:val="53902122"/>
    <w:rsid w:val="53BEA96B"/>
    <w:rsid w:val="53E88BCA"/>
    <w:rsid w:val="54218298"/>
    <w:rsid w:val="549484C5"/>
    <w:rsid w:val="54F1DC96"/>
    <w:rsid w:val="54F9F6FA"/>
    <w:rsid w:val="551681AB"/>
    <w:rsid w:val="557DB6BB"/>
    <w:rsid w:val="562C8C8A"/>
    <w:rsid w:val="56571F88"/>
    <w:rsid w:val="565AEE14"/>
    <w:rsid w:val="5662CB6D"/>
    <w:rsid w:val="568D290A"/>
    <w:rsid w:val="56923615"/>
    <w:rsid w:val="5696B3FC"/>
    <w:rsid w:val="56B98403"/>
    <w:rsid w:val="56DACF6C"/>
    <w:rsid w:val="57279FAF"/>
    <w:rsid w:val="5749CB62"/>
    <w:rsid w:val="5769D0F8"/>
    <w:rsid w:val="57C62A69"/>
    <w:rsid w:val="57D67BB0"/>
    <w:rsid w:val="582D6B43"/>
    <w:rsid w:val="58E2A377"/>
    <w:rsid w:val="58E7C22F"/>
    <w:rsid w:val="58EA5535"/>
    <w:rsid w:val="59019224"/>
    <w:rsid w:val="59892E07"/>
    <w:rsid w:val="59A178C1"/>
    <w:rsid w:val="5A54541C"/>
    <w:rsid w:val="5A7EE654"/>
    <w:rsid w:val="5AAAC20B"/>
    <w:rsid w:val="5AB942F9"/>
    <w:rsid w:val="5B038C33"/>
    <w:rsid w:val="5BD40E20"/>
    <w:rsid w:val="5C3386F6"/>
    <w:rsid w:val="5D251FAE"/>
    <w:rsid w:val="5D781072"/>
    <w:rsid w:val="5E055342"/>
    <w:rsid w:val="5E2E8989"/>
    <w:rsid w:val="5E3A958A"/>
    <w:rsid w:val="5E701104"/>
    <w:rsid w:val="5F5B7ACE"/>
    <w:rsid w:val="5F90CBF4"/>
    <w:rsid w:val="5FA0084F"/>
    <w:rsid w:val="5FE3A71E"/>
    <w:rsid w:val="5FEC6810"/>
    <w:rsid w:val="6004728E"/>
    <w:rsid w:val="60CFED49"/>
    <w:rsid w:val="60EA7701"/>
    <w:rsid w:val="61014172"/>
    <w:rsid w:val="61FB6839"/>
    <w:rsid w:val="622F3A30"/>
    <w:rsid w:val="6246081E"/>
    <w:rsid w:val="631D2A0C"/>
    <w:rsid w:val="63E6DF31"/>
    <w:rsid w:val="6403A5A2"/>
    <w:rsid w:val="645DF0F7"/>
    <w:rsid w:val="64F64AD1"/>
    <w:rsid w:val="650B1DE9"/>
    <w:rsid w:val="6599DF86"/>
    <w:rsid w:val="668CEA07"/>
    <w:rsid w:val="66A072A2"/>
    <w:rsid w:val="66A3F976"/>
    <w:rsid w:val="670298F2"/>
    <w:rsid w:val="677BD977"/>
    <w:rsid w:val="67883868"/>
    <w:rsid w:val="67944AFB"/>
    <w:rsid w:val="68839189"/>
    <w:rsid w:val="69085930"/>
    <w:rsid w:val="69BE478C"/>
    <w:rsid w:val="6BF9CD4D"/>
    <w:rsid w:val="6BFC65BB"/>
    <w:rsid w:val="6C394C25"/>
    <w:rsid w:val="6CB614F8"/>
    <w:rsid w:val="6CE6C23F"/>
    <w:rsid w:val="6D10FC24"/>
    <w:rsid w:val="6DB567F2"/>
    <w:rsid w:val="6DB7299F"/>
    <w:rsid w:val="6E4E6F78"/>
    <w:rsid w:val="6E85969E"/>
    <w:rsid w:val="6E98BE6E"/>
    <w:rsid w:val="6F0E5998"/>
    <w:rsid w:val="6F1A7603"/>
    <w:rsid w:val="6F349645"/>
    <w:rsid w:val="6F43E6B3"/>
    <w:rsid w:val="6F522177"/>
    <w:rsid w:val="6FC73A4F"/>
    <w:rsid w:val="70D690B7"/>
    <w:rsid w:val="70F74F4B"/>
    <w:rsid w:val="712E71D6"/>
    <w:rsid w:val="7143409A"/>
    <w:rsid w:val="717C6759"/>
    <w:rsid w:val="7191C191"/>
    <w:rsid w:val="71E8188D"/>
    <w:rsid w:val="71EC4093"/>
    <w:rsid w:val="72496E5A"/>
    <w:rsid w:val="727EBDA8"/>
    <w:rsid w:val="727F3857"/>
    <w:rsid w:val="7290ACB0"/>
    <w:rsid w:val="7295AA5A"/>
    <w:rsid w:val="72C17F19"/>
    <w:rsid w:val="731136E7"/>
    <w:rsid w:val="737DFEC3"/>
    <w:rsid w:val="73A81994"/>
    <w:rsid w:val="73B75907"/>
    <w:rsid w:val="73CB63DE"/>
    <w:rsid w:val="73E4ACA5"/>
    <w:rsid w:val="7449DE8B"/>
    <w:rsid w:val="7467496D"/>
    <w:rsid w:val="7484A6FB"/>
    <w:rsid w:val="749539F9"/>
    <w:rsid w:val="757379DA"/>
    <w:rsid w:val="757E4359"/>
    <w:rsid w:val="75D7DBC7"/>
    <w:rsid w:val="76C6E0D4"/>
    <w:rsid w:val="76F4060C"/>
    <w:rsid w:val="77050935"/>
    <w:rsid w:val="770BAD87"/>
    <w:rsid w:val="77BB27DE"/>
    <w:rsid w:val="780E7181"/>
    <w:rsid w:val="786F4FE7"/>
    <w:rsid w:val="78AEEBB7"/>
    <w:rsid w:val="78D7BA4B"/>
    <w:rsid w:val="7943ADE2"/>
    <w:rsid w:val="79610FED"/>
    <w:rsid w:val="797854F4"/>
    <w:rsid w:val="79805DCE"/>
    <w:rsid w:val="79BC4D74"/>
    <w:rsid w:val="79C0D1C5"/>
    <w:rsid w:val="79C137E0"/>
    <w:rsid w:val="79E4AACF"/>
    <w:rsid w:val="7A7FFB83"/>
    <w:rsid w:val="7A89B1D2"/>
    <w:rsid w:val="7A9E4406"/>
    <w:rsid w:val="7AA63564"/>
    <w:rsid w:val="7AAC9C95"/>
    <w:rsid w:val="7AB5D5E1"/>
    <w:rsid w:val="7ABBA5F2"/>
    <w:rsid w:val="7B0EEE88"/>
    <w:rsid w:val="7B459D24"/>
    <w:rsid w:val="7BA7F9BE"/>
    <w:rsid w:val="7BEB5595"/>
    <w:rsid w:val="7BF4AAA5"/>
    <w:rsid w:val="7CB6FAE0"/>
    <w:rsid w:val="7CD695E8"/>
    <w:rsid w:val="7CDD2707"/>
    <w:rsid w:val="7CE5F0EC"/>
    <w:rsid w:val="7CED4953"/>
    <w:rsid w:val="7D457F5B"/>
    <w:rsid w:val="7D8BD9AA"/>
    <w:rsid w:val="7E096AD8"/>
    <w:rsid w:val="7E8315D7"/>
    <w:rsid w:val="7EF6D4A0"/>
    <w:rsid w:val="7F8CED89"/>
    <w:rsid w:val="7FD0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DC3CC0"/>
  <w15:chartTrackingRefBased/>
  <w15:docId w15:val="{D1A5502D-8101-464E-B05F-7264C731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12E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8D0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8D0"/>
    <w:pPr>
      <w:spacing w:after="0" w:line="480" w:lineRule="auto"/>
      <w:outlineLvl w:val="1"/>
    </w:pPr>
    <w:rPr>
      <w:rFonts w:ascii="Times New Roman" w:hAnsi="Times New Roman" w:cs="Times New Roman"/>
      <w:b/>
      <w:bCs/>
      <w:sz w:val="32"/>
      <w:szCs w:val="32"/>
      <w:bdr w:val="none" w:sz="0" w:space="0" w:color="auto" w:frame="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054"/>
    <w:pPr>
      <w:spacing w:after="0" w:line="480" w:lineRule="auto"/>
      <w:outlineLvl w:val="2"/>
    </w:pPr>
    <w:rPr>
      <w:rFonts w:ascii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7F51"/>
    <w:pPr>
      <w:spacing w:line="240" w:lineRule="auto"/>
      <w:ind w:firstLine="567"/>
      <w:outlineLvl w:val="3"/>
    </w:pPr>
    <w:rPr>
      <w:rFonts w:ascii="Times New Roman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78D0"/>
    <w:rPr>
      <w:rFonts w:ascii="Times New Roman" w:hAnsi="Times New Roman" w:cs="Times New Roman"/>
      <w:b/>
      <w:bCs/>
      <w:kern w:val="0"/>
      <w:sz w:val="32"/>
      <w:szCs w:val="32"/>
      <w:bdr w:val="none" w:sz="0" w:space="0" w:color="auto" w:frame="1"/>
    </w:rPr>
  </w:style>
  <w:style w:type="paragraph" w:customStyle="1" w:styleId="paragraph">
    <w:name w:val="paragraph"/>
    <w:basedOn w:val="Normal"/>
    <w:rsid w:val="00107C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07CE8"/>
  </w:style>
  <w:style w:type="character" w:styleId="Hyperlink">
    <w:name w:val="Hyperlink"/>
    <w:basedOn w:val="DefaultParagraphFont"/>
    <w:uiPriority w:val="99"/>
    <w:unhideWhenUsed/>
    <w:rsid w:val="00107CE8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F0054"/>
    <w:rPr>
      <w:rFonts w:ascii="Times New Roman" w:hAnsi="Times New Roman" w:cs="Times New Roman"/>
      <w:b/>
      <w:bCs/>
      <w:kern w:val="0"/>
      <w:sz w:val="28"/>
      <w:szCs w:val="28"/>
    </w:rPr>
  </w:style>
  <w:style w:type="table" w:styleId="TableGrid">
    <w:name w:val="Table Grid"/>
    <w:basedOn w:val="TableNormal"/>
    <w:uiPriority w:val="39"/>
    <w:rsid w:val="00A21FFC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92700"/>
    <w:pPr>
      <w:spacing w:line="240" w:lineRule="auto"/>
    </w:pPr>
    <w:rPr>
      <w:sz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700"/>
    <w:rPr>
      <w:kern w:val="0"/>
      <w:sz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92700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CE1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k0cgtgrkm">
    <w:name w:val="markk0cgtgrkm"/>
    <w:basedOn w:val="DefaultParagraphFont"/>
    <w:rsid w:val="00CE1C9D"/>
  </w:style>
  <w:style w:type="character" w:customStyle="1" w:styleId="markt6jn09p9i">
    <w:name w:val="markt6jn09p9i"/>
    <w:basedOn w:val="DefaultParagraphFont"/>
    <w:rsid w:val="00CE1C9D"/>
  </w:style>
  <w:style w:type="character" w:customStyle="1" w:styleId="ms-button-flexcontainer">
    <w:name w:val="ms-button-flexcontainer"/>
    <w:basedOn w:val="DefaultParagraphFont"/>
    <w:rsid w:val="00B30D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7C2"/>
    <w:rPr>
      <w:b/>
      <w:bCs/>
      <w:szCs w:val="18"/>
      <w:lang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7C2"/>
    <w:rPr>
      <w:b/>
      <w:bCs/>
      <w:kern w:val="0"/>
      <w:sz w:val="20"/>
      <w:szCs w:val="18"/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21DE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82AA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96F8F"/>
    <w:pPr>
      <w:spacing w:after="0" w:line="240" w:lineRule="auto"/>
    </w:pPr>
    <w:rPr>
      <w:kern w:val="0"/>
    </w:rPr>
  </w:style>
  <w:style w:type="paragraph" w:styleId="ListParagraph">
    <w:name w:val="List Paragraph"/>
    <w:basedOn w:val="Normal"/>
    <w:uiPriority w:val="34"/>
    <w:qFormat/>
    <w:rsid w:val="006C239B"/>
    <w:pPr>
      <w:ind w:left="720"/>
      <w:contextualSpacing/>
    </w:pPr>
    <w:rPr>
      <w:szCs w:val="22"/>
      <w:lang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1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9BB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D61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9BB"/>
    <w:rPr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9878D0"/>
    <w:rPr>
      <w:rFonts w:ascii="Times New Roman" w:eastAsiaTheme="majorEastAsia" w:hAnsi="Times New Roman" w:cs="Times New Roman"/>
      <w:b/>
      <w:bCs/>
      <w:color w:val="000000" w:themeColor="text1"/>
      <w:kern w:val="0"/>
      <w:sz w:val="36"/>
      <w:szCs w:val="36"/>
    </w:rPr>
  </w:style>
  <w:style w:type="paragraph" w:styleId="Bibliography">
    <w:name w:val="Bibliography"/>
    <w:basedOn w:val="Normal"/>
    <w:next w:val="Normal"/>
    <w:uiPriority w:val="37"/>
    <w:unhideWhenUsed/>
    <w:rsid w:val="00C33F0D"/>
    <w:pPr>
      <w:tabs>
        <w:tab w:val="left" w:pos="384"/>
      </w:tabs>
      <w:spacing w:after="240" w:line="240" w:lineRule="auto"/>
      <w:ind w:left="384" w:hanging="384"/>
    </w:pPr>
  </w:style>
  <w:style w:type="table" w:styleId="PlainTable2">
    <w:name w:val="Plain Table 2"/>
    <w:basedOn w:val="TableNormal"/>
    <w:uiPriority w:val="42"/>
    <w:rsid w:val="007239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345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3695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Mangal"/>
      <w:vanish/>
      <w:sz w:val="16"/>
      <w:szCs w:val="14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36957"/>
    <w:rPr>
      <w:rFonts w:ascii="Arial" w:eastAsia="Times New Roman" w:hAnsi="Arial" w:cs="Mangal"/>
      <w:vanish/>
      <w:kern w:val="0"/>
      <w:sz w:val="16"/>
      <w:szCs w:val="14"/>
      <w14:ligatures w14:val="none"/>
    </w:rPr>
  </w:style>
  <w:style w:type="character" w:customStyle="1" w:styleId="tooltip">
    <w:name w:val="tooltip"/>
    <w:basedOn w:val="DefaultParagraphFont"/>
    <w:rsid w:val="001513A4"/>
  </w:style>
  <w:style w:type="paragraph" w:customStyle="1" w:styleId="abstract-paragraph">
    <w:name w:val="abstract-paragraph"/>
    <w:basedOn w:val="Normal"/>
    <w:rsid w:val="00845C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5C0CF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97F51"/>
    <w:rPr>
      <w:rFonts w:ascii="Times New Roman" w:hAnsi="Times New Roman" w:cs="Times New Roman"/>
      <w:i/>
      <w:iCs/>
      <w:kern w:val="0"/>
      <w:sz w:val="24"/>
      <w:szCs w:val="24"/>
    </w:rPr>
  </w:style>
  <w:style w:type="character" w:customStyle="1" w:styleId="eop">
    <w:name w:val="eop"/>
    <w:basedOn w:val="DefaultParagraphFont"/>
    <w:rsid w:val="002802AD"/>
  </w:style>
  <w:style w:type="character" w:styleId="LineNumber">
    <w:name w:val="line number"/>
    <w:basedOn w:val="DefaultParagraphFont"/>
    <w:uiPriority w:val="99"/>
    <w:semiHidden/>
    <w:unhideWhenUsed/>
    <w:rsid w:val="007158D7"/>
  </w:style>
  <w:style w:type="paragraph" w:customStyle="1" w:styleId="font7">
    <w:name w:val="font_7"/>
    <w:basedOn w:val="Normal"/>
    <w:rsid w:val="00F43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14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0713177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01228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701855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415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207618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81660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31977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3166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018533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42620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35095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1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74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023389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81508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89224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698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92711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50222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9648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8131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89692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8503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76305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982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9313164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2288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046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130113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927337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24731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5772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2776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61359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7956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7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4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4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236110">
                          <w:marLeft w:val="120"/>
                          <w:marRight w:val="30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2346">
                              <w:marLeft w:val="78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729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170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290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431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771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1372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5347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067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71262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34189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3961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3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7122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221470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19229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956016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98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498776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30447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4184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09347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90078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44635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61994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6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533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655070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85722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206523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213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91040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34310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85749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719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61044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10999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29118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606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9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54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1121313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88900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4612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132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58160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34917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66766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63661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51489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36264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20175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1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34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780631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96746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314025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5146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046510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5997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2140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81191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84758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64331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96038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2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7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219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236006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6853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11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155303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40407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65091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513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52392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0601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3205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1948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58728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20300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14177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3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211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505904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66615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98046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19464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47844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77500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82212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8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99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328547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45505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581773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886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32828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38063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37199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24305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14399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96012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21323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9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32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036367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88473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308673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539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88109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7662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8498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37485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1368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23737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14794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5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980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719078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50941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729408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85838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8279128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8060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2284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88637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69996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00870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73991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806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3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09367a-bb43-4bf0-80db-334132bea31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FACCC3011956418212FBC1421DDA45" ma:contentTypeVersion="17" ma:contentTypeDescription="Create a new document." ma:contentTypeScope="" ma:versionID="f5022da78ed3fac5ae8ed33a5b36294a">
  <xsd:schema xmlns:xsd="http://www.w3.org/2001/XMLSchema" xmlns:xs="http://www.w3.org/2001/XMLSchema" xmlns:p="http://schemas.microsoft.com/office/2006/metadata/properties" xmlns:ns3="f309367a-bb43-4bf0-80db-334132bea317" xmlns:ns4="053ffc6c-48a1-443e-8b5d-696e3eb62c18" targetNamespace="http://schemas.microsoft.com/office/2006/metadata/properties" ma:root="true" ma:fieldsID="3a02726a570cac4be879abb8597aff05" ns3:_="" ns4:_="">
    <xsd:import namespace="f309367a-bb43-4bf0-80db-334132bea317"/>
    <xsd:import namespace="053ffc6c-48a1-443e-8b5d-696e3eb62c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_activity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9367a-bb43-4bf0-80db-334132bea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3ffc6c-48a1-443e-8b5d-696e3eb62c1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4E323-E6C0-4672-8F6F-3D84D913C6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5CC6EA-4AA9-49A6-8585-D95B083CE187}">
  <ds:schemaRefs>
    <ds:schemaRef ds:uri="http://schemas.microsoft.com/office/2006/metadata/properties"/>
    <ds:schemaRef ds:uri="http://schemas.microsoft.com/office/infopath/2007/PartnerControls"/>
    <ds:schemaRef ds:uri="f309367a-bb43-4bf0-80db-334132bea317"/>
  </ds:schemaRefs>
</ds:datastoreItem>
</file>

<file path=customXml/itemProps3.xml><?xml version="1.0" encoding="utf-8"?>
<ds:datastoreItem xmlns:ds="http://schemas.openxmlformats.org/officeDocument/2006/customXml" ds:itemID="{053177A6-6BC4-42FD-A6D7-2E25198057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09367a-bb43-4bf0-80db-334132bea317"/>
    <ds:schemaRef ds:uri="053ffc6c-48a1-443e-8b5d-696e3eb62c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8D9EA2B-11FC-4EC4-9D27-DDB761F08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Abhishek</dc:creator>
  <cp:keywords/>
  <dc:description/>
  <cp:lastModifiedBy>Oliver</cp:lastModifiedBy>
  <cp:revision>5</cp:revision>
  <dcterms:created xsi:type="dcterms:W3CDTF">2025-01-27T15:47:00Z</dcterms:created>
  <dcterms:modified xsi:type="dcterms:W3CDTF">2025-02-2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FACCC3011956418212FBC1421DDA45</vt:lpwstr>
  </property>
  <property fmtid="{D5CDD505-2E9C-101B-9397-08002B2CF9AE}" pid="3" name="ZOTERO_PREF_1">
    <vt:lpwstr>&lt;data data-version="3" zotero-version="6.0.30"&gt;&lt;session id="JHKKyzcL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  <property fmtid="{D5CDD505-2E9C-101B-9397-08002B2CF9AE}" pid="5" name="GrammarlyDocumentId">
    <vt:lpwstr>feaa2a3c33a1c035a997b9bd4ee3464207d1cdaedaa81351afddff625f04c1d6</vt:lpwstr>
  </property>
</Properties>
</file>